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F9060" w14:textId="2DE7097D" w:rsidR="005571ED" w:rsidRDefault="001479BD" w:rsidP="004D56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5571ED">
        <w:rPr>
          <w:rFonts w:ascii="Times New Roman" w:hAnsi="Times New Roman" w:cs="Times New Roman"/>
          <w:b/>
          <w:bCs/>
          <w:sz w:val="24"/>
          <w:szCs w:val="24"/>
          <w:lang w:val="en-CA"/>
        </w:rPr>
        <w:t>upplemental material</w:t>
      </w:r>
    </w:p>
    <w:p w14:paraId="789A5603" w14:textId="77777777" w:rsidR="00206D33" w:rsidRPr="0065552A" w:rsidRDefault="00206D33" w:rsidP="00206D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5552A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1.</w:t>
      </w:r>
    </w:p>
    <w:p w14:paraId="767B970F" w14:textId="019EEFAD" w:rsidR="001479BD" w:rsidRDefault="00206D33" w:rsidP="00206D3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Correlations between Criteria A and B</w:t>
      </w:r>
      <w:r w:rsidR="001479BD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AA029A">
        <w:rPr>
          <w:rFonts w:ascii="Times New Roman" w:hAnsi="Times New Roman" w:cs="Times New Roman"/>
          <w:i/>
          <w:iCs/>
          <w:sz w:val="24"/>
          <w:szCs w:val="24"/>
          <w:lang w:val="en-CA"/>
        </w:rPr>
        <w:t>D</w:t>
      </w:r>
      <w:r w:rsidR="001479BD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omains and </w:t>
      </w:r>
      <w:r w:rsidR="00AA029A">
        <w:rPr>
          <w:rFonts w:ascii="Times New Roman" w:hAnsi="Times New Roman" w:cs="Times New Roman"/>
          <w:i/>
          <w:iCs/>
          <w:sz w:val="24"/>
          <w:szCs w:val="24"/>
          <w:lang w:val="en-CA"/>
        </w:rPr>
        <w:t>F</w:t>
      </w:r>
      <w:r w:rsidR="001479BD">
        <w:rPr>
          <w:rFonts w:ascii="Times New Roman" w:hAnsi="Times New Roman" w:cs="Times New Roman"/>
          <w:i/>
          <w:iCs/>
          <w:sz w:val="24"/>
          <w:szCs w:val="24"/>
          <w:lang w:val="en-CA"/>
        </w:rPr>
        <w:t>acets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</w:t>
      </w:r>
      <w:r w:rsidR="009A1D99">
        <w:rPr>
          <w:rFonts w:ascii="Times New Roman" w:hAnsi="Times New Roman" w:cs="Times New Roman"/>
          <w:i/>
          <w:iCs/>
          <w:sz w:val="24"/>
          <w:szCs w:val="24"/>
          <w:lang w:val="en-CA"/>
        </w:rPr>
        <w:t>Relationship Satisfaction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, and Relationship Duration</w:t>
      </w:r>
      <w:r w:rsidR="00C93014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for Personality Disorders Patients and Private Practice</w:t>
      </w:r>
      <w:r w:rsidR="006674C0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Clinics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1479BD">
        <w:rPr>
          <w:rFonts w:ascii="Times New Roman" w:hAnsi="Times New Roman" w:cs="Times New Roman"/>
          <w:i/>
          <w:iCs/>
          <w:sz w:val="24"/>
          <w:szCs w:val="24"/>
          <w:lang w:val="en-CA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lients </w:t>
      </w:r>
    </w:p>
    <w:tbl>
      <w:tblPr>
        <w:tblStyle w:val="Grilledutableau"/>
        <w:tblW w:w="12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4"/>
        <w:gridCol w:w="1228"/>
        <w:gridCol w:w="1228"/>
        <w:gridCol w:w="273"/>
        <w:gridCol w:w="1228"/>
        <w:gridCol w:w="1228"/>
        <w:gridCol w:w="839"/>
        <w:gridCol w:w="927"/>
        <w:gridCol w:w="939"/>
        <w:gridCol w:w="927"/>
      </w:tblGrid>
      <w:tr w:rsidR="00CE2D2D" w:rsidRPr="00CE2D2D" w14:paraId="7AEC6455" w14:textId="77777777" w:rsidTr="004D56E4">
        <w:tc>
          <w:tcPr>
            <w:tcW w:w="4106" w:type="dxa"/>
            <w:tcBorders>
              <w:top w:val="single" w:sz="4" w:space="0" w:color="auto"/>
            </w:tcBorders>
          </w:tcPr>
          <w:p w14:paraId="5814D82F" w14:textId="21AF69AC" w:rsidR="00CE2D2D" w:rsidRPr="00CE2D2D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</w:tcBorders>
          </w:tcPr>
          <w:p w14:paraId="7D6A27D9" w14:textId="77777777" w:rsidR="00CE2D2D" w:rsidRPr="00CE2D2D" w:rsidRDefault="00CE2D2D" w:rsidP="00860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rsonality disorders sample (n = 101)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32B65FD6" w14:textId="430A4E49" w:rsidR="00CE2D2D" w:rsidRPr="00CE2D2D" w:rsidRDefault="00CE2D2D" w:rsidP="00860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010" w:type="dxa"/>
            <w:gridSpan w:val="6"/>
            <w:tcBorders>
              <w:top w:val="single" w:sz="4" w:space="0" w:color="auto"/>
            </w:tcBorders>
          </w:tcPr>
          <w:p w14:paraId="198769A3" w14:textId="5F7B1D13" w:rsidR="00CE2D2D" w:rsidRPr="00CE2D2D" w:rsidRDefault="00CE2D2D" w:rsidP="00860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E2D2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vate practice c</w:t>
            </w:r>
            <w:r w:rsidR="006674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nics sample</w:t>
            </w:r>
            <w:r w:rsidRPr="00CE2D2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n = 350)</w:t>
            </w:r>
          </w:p>
        </w:tc>
      </w:tr>
      <w:tr w:rsidR="00CE2D2D" w:rsidRPr="00293C09" w14:paraId="56641012" w14:textId="77777777" w:rsidTr="004D56E4">
        <w:tc>
          <w:tcPr>
            <w:tcW w:w="4106" w:type="dxa"/>
          </w:tcPr>
          <w:p w14:paraId="120E6F0C" w14:textId="3FE5A649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784A4FC4" w14:textId="244F3B73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lationship duration</w:t>
            </w:r>
          </w:p>
        </w:tc>
        <w:tc>
          <w:tcPr>
            <w:tcW w:w="1150" w:type="dxa"/>
          </w:tcPr>
          <w:p w14:paraId="32991065" w14:textId="442170AC" w:rsidR="00CE2D2D" w:rsidRPr="004D56E4" w:rsidRDefault="009A1D9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lationship Satisfaction</w:t>
            </w:r>
          </w:p>
        </w:tc>
        <w:tc>
          <w:tcPr>
            <w:tcW w:w="277" w:type="dxa"/>
          </w:tcPr>
          <w:p w14:paraId="63EB2AAF" w14:textId="77777777" w:rsidR="00CE2D2D" w:rsidRPr="00CE2D2D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22B5FE85" w14:textId="0CF3114B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lationship duration</w:t>
            </w:r>
          </w:p>
        </w:tc>
        <w:tc>
          <w:tcPr>
            <w:tcW w:w="1150" w:type="dxa"/>
          </w:tcPr>
          <w:p w14:paraId="3AF20863" w14:textId="59CDCCE1" w:rsidR="00CE2D2D" w:rsidRPr="004D56E4" w:rsidRDefault="009A1D9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lationship Satisfaction</w:t>
            </w:r>
          </w:p>
        </w:tc>
        <w:tc>
          <w:tcPr>
            <w:tcW w:w="3632" w:type="dxa"/>
            <w:gridSpan w:val="4"/>
          </w:tcPr>
          <w:p w14:paraId="3E432E04" w14:textId="0A8B73DA" w:rsidR="00CE2D2D" w:rsidRPr="004D56E4" w:rsidRDefault="00CE2D2D" w:rsidP="004D5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MPD Criterion A</w:t>
            </w:r>
          </w:p>
        </w:tc>
      </w:tr>
      <w:tr w:rsidR="00CE2D2D" w:rsidRPr="00CE2D2D" w14:paraId="3BC63234" w14:textId="77777777" w:rsidTr="004D56E4">
        <w:tc>
          <w:tcPr>
            <w:tcW w:w="4106" w:type="dxa"/>
            <w:tcBorders>
              <w:bottom w:val="single" w:sz="4" w:space="0" w:color="auto"/>
            </w:tcBorders>
          </w:tcPr>
          <w:p w14:paraId="3E1FDB91" w14:textId="7C1432D5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32C12C5" w14:textId="4EC6DD2D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7130AAE" w14:textId="55E311BB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2FB64366" w14:textId="77777777" w:rsidR="00CE2D2D" w:rsidRPr="00CE2D2D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DBE0BEC" w14:textId="4FD16902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EDC4E9F" w14:textId="77777777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4C12D8F" w14:textId="442E827A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dentity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1FDB445" w14:textId="14C0A7EE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-direction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CF9956E" w14:textId="721A34FC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mpathy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DE6790C" w14:textId="726F9C95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imacy</w:t>
            </w:r>
          </w:p>
        </w:tc>
      </w:tr>
      <w:tr w:rsidR="005F2414" w:rsidRPr="006674C0" w14:paraId="46543AD6" w14:textId="77777777" w:rsidTr="005F2414">
        <w:tc>
          <w:tcPr>
            <w:tcW w:w="4106" w:type="dxa"/>
            <w:tcBorders>
              <w:top w:val="single" w:sz="4" w:space="0" w:color="auto"/>
            </w:tcBorders>
          </w:tcPr>
          <w:p w14:paraId="0A6CBB15" w14:textId="25D697E5" w:rsidR="005F2414" w:rsidRP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MPD Criterion B Domains and Facets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851CC14" w14:textId="77777777" w:rsid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50EDEA0" w14:textId="77777777" w:rsid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667F8547" w14:textId="77777777" w:rsidR="005F2414" w:rsidRPr="00CE2D2D" w:rsidRDefault="005F2414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528D6E0" w14:textId="77777777" w:rsid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AC8204C" w14:textId="77777777" w:rsid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A8BE40A" w14:textId="77777777" w:rsid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63B84B11" w14:textId="77777777" w:rsid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024B9B2" w14:textId="77777777" w:rsid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0BF4B86F" w14:textId="77777777" w:rsidR="005F2414" w:rsidRPr="005F2414" w:rsidRDefault="005F241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E2D2D" w:rsidRPr="00CE2D2D" w14:paraId="40AE69FC" w14:textId="77777777" w:rsidTr="004D56E4">
        <w:tc>
          <w:tcPr>
            <w:tcW w:w="4106" w:type="dxa"/>
            <w:tcBorders>
              <w:top w:val="single" w:sz="4" w:space="0" w:color="auto"/>
            </w:tcBorders>
          </w:tcPr>
          <w:p w14:paraId="7AADE64E" w14:textId="29DE4C13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gative affectivity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7C6924FC" w14:textId="2DABED99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7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8BCD20D" w14:textId="2492B893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32***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23F3D8A4" w14:textId="77777777" w:rsidR="00CE2D2D" w:rsidRPr="00CE2D2D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F688C1A" w14:textId="31C687CD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0***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8D3BB0F" w14:textId="7D910F2F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2*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DBBE5F9" w14:textId="6B2EC0B9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61***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C724BC8" w14:textId="396D269B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1***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7D23F0D" w14:textId="0B847E7D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5***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67C9B840" w14:textId="7D2B7AC0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8***</w:t>
            </w:r>
          </w:p>
        </w:tc>
      </w:tr>
      <w:tr w:rsidR="00CE2D2D" w:rsidRPr="00CE2D2D" w14:paraId="55A1F3CA" w14:textId="77777777" w:rsidTr="004D56E4">
        <w:tc>
          <w:tcPr>
            <w:tcW w:w="4106" w:type="dxa"/>
          </w:tcPr>
          <w:p w14:paraId="6AE622ED" w14:textId="158F99B2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motional Lability</w:t>
            </w:r>
          </w:p>
        </w:tc>
        <w:tc>
          <w:tcPr>
            <w:tcW w:w="1228" w:type="dxa"/>
          </w:tcPr>
          <w:p w14:paraId="19D6CB0C" w14:textId="00C056E5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7</w:t>
            </w:r>
          </w:p>
        </w:tc>
        <w:tc>
          <w:tcPr>
            <w:tcW w:w="1150" w:type="dxa"/>
          </w:tcPr>
          <w:p w14:paraId="60384308" w14:textId="31BE4CB0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5</w:t>
            </w:r>
          </w:p>
        </w:tc>
        <w:tc>
          <w:tcPr>
            <w:tcW w:w="277" w:type="dxa"/>
          </w:tcPr>
          <w:p w14:paraId="6CB3A3DB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2165EBE2" w14:textId="71458248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8***</w:t>
            </w:r>
          </w:p>
        </w:tc>
        <w:tc>
          <w:tcPr>
            <w:tcW w:w="1150" w:type="dxa"/>
          </w:tcPr>
          <w:p w14:paraId="5E1713CB" w14:textId="125A7EE5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8</w:t>
            </w:r>
          </w:p>
        </w:tc>
        <w:tc>
          <w:tcPr>
            <w:tcW w:w="839" w:type="dxa"/>
          </w:tcPr>
          <w:p w14:paraId="365F32A8" w14:textId="4B0AD6D6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58*</w:t>
            </w:r>
          </w:p>
        </w:tc>
        <w:tc>
          <w:tcPr>
            <w:tcW w:w="927" w:type="dxa"/>
          </w:tcPr>
          <w:p w14:paraId="7D271DAF" w14:textId="6489D636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9***</w:t>
            </w:r>
          </w:p>
        </w:tc>
        <w:tc>
          <w:tcPr>
            <w:tcW w:w="939" w:type="dxa"/>
          </w:tcPr>
          <w:p w14:paraId="60AACDCA" w14:textId="376160FC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6***</w:t>
            </w:r>
          </w:p>
        </w:tc>
        <w:tc>
          <w:tcPr>
            <w:tcW w:w="927" w:type="dxa"/>
          </w:tcPr>
          <w:p w14:paraId="13A5AB1B" w14:textId="6CE35787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4***</w:t>
            </w:r>
          </w:p>
        </w:tc>
      </w:tr>
      <w:tr w:rsidR="00CE2D2D" w:rsidRPr="00CE2D2D" w14:paraId="631BFD87" w14:textId="77777777" w:rsidTr="004D56E4">
        <w:tc>
          <w:tcPr>
            <w:tcW w:w="4106" w:type="dxa"/>
          </w:tcPr>
          <w:p w14:paraId="50E0E397" w14:textId="6797B553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xiousness</w:t>
            </w:r>
          </w:p>
        </w:tc>
        <w:tc>
          <w:tcPr>
            <w:tcW w:w="1228" w:type="dxa"/>
          </w:tcPr>
          <w:p w14:paraId="5E87ED6C" w14:textId="38D5886A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1150" w:type="dxa"/>
          </w:tcPr>
          <w:p w14:paraId="1FAC32B6" w14:textId="78D4C055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5*</w:t>
            </w:r>
          </w:p>
        </w:tc>
        <w:tc>
          <w:tcPr>
            <w:tcW w:w="277" w:type="dxa"/>
          </w:tcPr>
          <w:p w14:paraId="588568A5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5D5579D3" w14:textId="6B08EFC7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4*</w:t>
            </w:r>
          </w:p>
        </w:tc>
        <w:tc>
          <w:tcPr>
            <w:tcW w:w="1150" w:type="dxa"/>
          </w:tcPr>
          <w:p w14:paraId="332F6E64" w14:textId="3994C4D3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3*</w:t>
            </w:r>
          </w:p>
        </w:tc>
        <w:tc>
          <w:tcPr>
            <w:tcW w:w="839" w:type="dxa"/>
          </w:tcPr>
          <w:p w14:paraId="3DAACAE5" w14:textId="63C42E4B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53***</w:t>
            </w:r>
          </w:p>
        </w:tc>
        <w:tc>
          <w:tcPr>
            <w:tcW w:w="927" w:type="dxa"/>
          </w:tcPr>
          <w:p w14:paraId="5C36817D" w14:textId="6A8D81BE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5***</w:t>
            </w:r>
          </w:p>
        </w:tc>
        <w:tc>
          <w:tcPr>
            <w:tcW w:w="939" w:type="dxa"/>
          </w:tcPr>
          <w:p w14:paraId="3212917F" w14:textId="22616A65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1***</w:t>
            </w:r>
          </w:p>
        </w:tc>
        <w:tc>
          <w:tcPr>
            <w:tcW w:w="927" w:type="dxa"/>
          </w:tcPr>
          <w:p w14:paraId="0D647CFF" w14:textId="3D4087D4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7***</w:t>
            </w:r>
          </w:p>
        </w:tc>
      </w:tr>
      <w:tr w:rsidR="00CE2D2D" w:rsidRPr="00CE2D2D" w14:paraId="7C21C78C" w14:textId="77777777" w:rsidTr="004D56E4">
        <w:tc>
          <w:tcPr>
            <w:tcW w:w="4106" w:type="dxa"/>
          </w:tcPr>
          <w:p w14:paraId="43DA1B67" w14:textId="2E6045FA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paration Insecurity</w:t>
            </w:r>
          </w:p>
        </w:tc>
        <w:tc>
          <w:tcPr>
            <w:tcW w:w="1228" w:type="dxa"/>
          </w:tcPr>
          <w:p w14:paraId="215A25D2" w14:textId="4B40E2DB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0</w:t>
            </w:r>
          </w:p>
        </w:tc>
        <w:tc>
          <w:tcPr>
            <w:tcW w:w="1150" w:type="dxa"/>
          </w:tcPr>
          <w:p w14:paraId="1A69B63E" w14:textId="1E11ACE0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33***</w:t>
            </w:r>
          </w:p>
        </w:tc>
        <w:tc>
          <w:tcPr>
            <w:tcW w:w="277" w:type="dxa"/>
          </w:tcPr>
          <w:p w14:paraId="2294348C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594AE2A5" w14:textId="4BB8428D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8***</w:t>
            </w:r>
          </w:p>
        </w:tc>
        <w:tc>
          <w:tcPr>
            <w:tcW w:w="1150" w:type="dxa"/>
          </w:tcPr>
          <w:p w14:paraId="28E5CBE7" w14:textId="382DB348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839" w:type="dxa"/>
          </w:tcPr>
          <w:p w14:paraId="12CC2F58" w14:textId="60F8C9C6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7***</w:t>
            </w:r>
          </w:p>
        </w:tc>
        <w:tc>
          <w:tcPr>
            <w:tcW w:w="927" w:type="dxa"/>
          </w:tcPr>
          <w:p w14:paraId="3E40EEF4" w14:textId="7346F583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8***</w:t>
            </w:r>
          </w:p>
        </w:tc>
        <w:tc>
          <w:tcPr>
            <w:tcW w:w="939" w:type="dxa"/>
          </w:tcPr>
          <w:p w14:paraId="5C1BD204" w14:textId="5227AF11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5***</w:t>
            </w:r>
          </w:p>
        </w:tc>
        <w:tc>
          <w:tcPr>
            <w:tcW w:w="927" w:type="dxa"/>
          </w:tcPr>
          <w:p w14:paraId="3254D951" w14:textId="6D216E09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9***</w:t>
            </w:r>
          </w:p>
        </w:tc>
      </w:tr>
      <w:tr w:rsidR="00CE2D2D" w:rsidRPr="00CE2D2D" w14:paraId="1C0C5B45" w14:textId="77777777" w:rsidTr="004D56E4">
        <w:tc>
          <w:tcPr>
            <w:tcW w:w="4106" w:type="dxa"/>
          </w:tcPr>
          <w:p w14:paraId="36F13EDF" w14:textId="5B8421C6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ubmissiveness</w:t>
            </w:r>
          </w:p>
        </w:tc>
        <w:tc>
          <w:tcPr>
            <w:tcW w:w="1228" w:type="dxa"/>
          </w:tcPr>
          <w:p w14:paraId="6005B1F9" w14:textId="253413EE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2</w:t>
            </w:r>
          </w:p>
        </w:tc>
        <w:tc>
          <w:tcPr>
            <w:tcW w:w="1150" w:type="dxa"/>
          </w:tcPr>
          <w:p w14:paraId="558989CD" w14:textId="7B0612F7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2</w:t>
            </w:r>
          </w:p>
        </w:tc>
        <w:tc>
          <w:tcPr>
            <w:tcW w:w="277" w:type="dxa"/>
          </w:tcPr>
          <w:p w14:paraId="52FEDE02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3D8DC468" w14:textId="358EBD4D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1150" w:type="dxa"/>
          </w:tcPr>
          <w:p w14:paraId="02B49490" w14:textId="15017705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5</w:t>
            </w:r>
          </w:p>
        </w:tc>
        <w:tc>
          <w:tcPr>
            <w:tcW w:w="839" w:type="dxa"/>
          </w:tcPr>
          <w:p w14:paraId="64B4166D" w14:textId="07801297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5***</w:t>
            </w:r>
          </w:p>
        </w:tc>
        <w:tc>
          <w:tcPr>
            <w:tcW w:w="927" w:type="dxa"/>
          </w:tcPr>
          <w:p w14:paraId="6BCD43B1" w14:textId="61F720A7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4***</w:t>
            </w:r>
          </w:p>
        </w:tc>
        <w:tc>
          <w:tcPr>
            <w:tcW w:w="939" w:type="dxa"/>
          </w:tcPr>
          <w:p w14:paraId="3CAAC3F4" w14:textId="441C8CF9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7***</w:t>
            </w:r>
          </w:p>
        </w:tc>
        <w:tc>
          <w:tcPr>
            <w:tcW w:w="927" w:type="dxa"/>
          </w:tcPr>
          <w:p w14:paraId="7E2C3BC8" w14:textId="44E01220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6***</w:t>
            </w:r>
          </w:p>
        </w:tc>
      </w:tr>
      <w:tr w:rsidR="00CE2D2D" w:rsidRPr="00CE2D2D" w14:paraId="2CF73125" w14:textId="77777777" w:rsidTr="004D56E4">
        <w:tc>
          <w:tcPr>
            <w:tcW w:w="4106" w:type="dxa"/>
          </w:tcPr>
          <w:p w14:paraId="0C19FA42" w14:textId="071ED68B" w:rsidR="00CE2D2D" w:rsidRPr="004D56E4" w:rsidRDefault="00CE2D2D" w:rsidP="008600F9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stility</w:t>
            </w:r>
          </w:p>
        </w:tc>
        <w:tc>
          <w:tcPr>
            <w:tcW w:w="1228" w:type="dxa"/>
          </w:tcPr>
          <w:p w14:paraId="5BA27CEF" w14:textId="02CDC363" w:rsidR="00CE2D2D" w:rsidRPr="004D56E4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1150" w:type="dxa"/>
          </w:tcPr>
          <w:p w14:paraId="039FB731" w14:textId="07278DCE" w:rsidR="00CE2D2D" w:rsidRPr="004D56E4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3</w:t>
            </w:r>
          </w:p>
        </w:tc>
        <w:tc>
          <w:tcPr>
            <w:tcW w:w="277" w:type="dxa"/>
          </w:tcPr>
          <w:p w14:paraId="59EB78B3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4EB4BCBB" w14:textId="13617CB1" w:rsidR="00CE2D2D" w:rsidRPr="004D56E4" w:rsidRDefault="00BB7309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4</w:t>
            </w:r>
          </w:p>
        </w:tc>
        <w:tc>
          <w:tcPr>
            <w:tcW w:w="1150" w:type="dxa"/>
          </w:tcPr>
          <w:p w14:paraId="06B93FEF" w14:textId="5F52F4FA" w:rsidR="00CE2D2D" w:rsidRPr="004D56E4" w:rsidRDefault="00BB7309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839" w:type="dxa"/>
          </w:tcPr>
          <w:p w14:paraId="0BD659D1" w14:textId="4E944BA0" w:rsidR="00CE2D2D" w:rsidRPr="004D56E4" w:rsidRDefault="003B163F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0***</w:t>
            </w:r>
          </w:p>
        </w:tc>
        <w:tc>
          <w:tcPr>
            <w:tcW w:w="927" w:type="dxa"/>
          </w:tcPr>
          <w:p w14:paraId="39405DED" w14:textId="1066C9DD" w:rsidR="00CE2D2D" w:rsidRPr="004D56E4" w:rsidRDefault="003B163F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5***</w:t>
            </w:r>
          </w:p>
        </w:tc>
        <w:tc>
          <w:tcPr>
            <w:tcW w:w="939" w:type="dxa"/>
          </w:tcPr>
          <w:p w14:paraId="75600D02" w14:textId="62E13BA8" w:rsidR="00CE2D2D" w:rsidRPr="004D56E4" w:rsidRDefault="001F481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5***</w:t>
            </w:r>
          </w:p>
        </w:tc>
        <w:tc>
          <w:tcPr>
            <w:tcW w:w="927" w:type="dxa"/>
          </w:tcPr>
          <w:p w14:paraId="00E0039C" w14:textId="4E6CAFBC" w:rsidR="00CE2D2D" w:rsidRPr="004D56E4" w:rsidRDefault="005F2414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5***</w:t>
            </w:r>
          </w:p>
        </w:tc>
      </w:tr>
      <w:tr w:rsidR="00CE2D2D" w:rsidRPr="00CE2D2D" w14:paraId="0C81C119" w14:textId="77777777" w:rsidTr="004D56E4">
        <w:tc>
          <w:tcPr>
            <w:tcW w:w="4106" w:type="dxa"/>
          </w:tcPr>
          <w:p w14:paraId="17C955E9" w14:textId="795CD498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rseveration</w:t>
            </w:r>
          </w:p>
        </w:tc>
        <w:tc>
          <w:tcPr>
            <w:tcW w:w="1228" w:type="dxa"/>
          </w:tcPr>
          <w:p w14:paraId="21F18B57" w14:textId="0EB7A906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5</w:t>
            </w:r>
          </w:p>
        </w:tc>
        <w:tc>
          <w:tcPr>
            <w:tcW w:w="1150" w:type="dxa"/>
          </w:tcPr>
          <w:p w14:paraId="4A7B3BDB" w14:textId="7269447D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36***</w:t>
            </w:r>
          </w:p>
        </w:tc>
        <w:tc>
          <w:tcPr>
            <w:tcW w:w="277" w:type="dxa"/>
          </w:tcPr>
          <w:p w14:paraId="558A6AF7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00320B83" w14:textId="397898DB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1150" w:type="dxa"/>
          </w:tcPr>
          <w:p w14:paraId="1AF05651" w14:textId="6DE0E408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8</w:t>
            </w:r>
          </w:p>
        </w:tc>
        <w:tc>
          <w:tcPr>
            <w:tcW w:w="839" w:type="dxa"/>
          </w:tcPr>
          <w:p w14:paraId="112C1DF9" w14:textId="21689CA9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2***</w:t>
            </w:r>
          </w:p>
        </w:tc>
        <w:tc>
          <w:tcPr>
            <w:tcW w:w="927" w:type="dxa"/>
          </w:tcPr>
          <w:p w14:paraId="64869253" w14:textId="4197683A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4***</w:t>
            </w:r>
          </w:p>
        </w:tc>
        <w:tc>
          <w:tcPr>
            <w:tcW w:w="939" w:type="dxa"/>
          </w:tcPr>
          <w:p w14:paraId="19A87530" w14:textId="4B68D3BD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0***</w:t>
            </w:r>
          </w:p>
        </w:tc>
        <w:tc>
          <w:tcPr>
            <w:tcW w:w="927" w:type="dxa"/>
          </w:tcPr>
          <w:p w14:paraId="6EA46FA7" w14:textId="7755FDB8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1***</w:t>
            </w:r>
          </w:p>
        </w:tc>
      </w:tr>
      <w:tr w:rsidR="00CE2D2D" w:rsidRPr="00CE2D2D" w14:paraId="7AF7450F" w14:textId="77777777" w:rsidTr="004D56E4">
        <w:tc>
          <w:tcPr>
            <w:tcW w:w="4106" w:type="dxa"/>
          </w:tcPr>
          <w:p w14:paraId="2F7E1963" w14:textId="0E2B66A0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tachment</w:t>
            </w:r>
          </w:p>
        </w:tc>
        <w:tc>
          <w:tcPr>
            <w:tcW w:w="1228" w:type="dxa"/>
          </w:tcPr>
          <w:p w14:paraId="13A0C388" w14:textId="11928842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1150" w:type="dxa"/>
          </w:tcPr>
          <w:p w14:paraId="197A06B6" w14:textId="7FE0B6E8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32***</w:t>
            </w:r>
          </w:p>
        </w:tc>
        <w:tc>
          <w:tcPr>
            <w:tcW w:w="277" w:type="dxa"/>
          </w:tcPr>
          <w:p w14:paraId="560272EC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5F5C277F" w14:textId="078FF215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2</w:t>
            </w:r>
          </w:p>
        </w:tc>
        <w:tc>
          <w:tcPr>
            <w:tcW w:w="1150" w:type="dxa"/>
          </w:tcPr>
          <w:p w14:paraId="6D6422B4" w14:textId="79973BA2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6**</w:t>
            </w:r>
          </w:p>
        </w:tc>
        <w:tc>
          <w:tcPr>
            <w:tcW w:w="839" w:type="dxa"/>
          </w:tcPr>
          <w:p w14:paraId="35943EFD" w14:textId="69CFCB2C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60***</w:t>
            </w:r>
          </w:p>
        </w:tc>
        <w:tc>
          <w:tcPr>
            <w:tcW w:w="927" w:type="dxa"/>
          </w:tcPr>
          <w:p w14:paraId="13414375" w14:textId="137CAEB2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1***</w:t>
            </w:r>
          </w:p>
        </w:tc>
        <w:tc>
          <w:tcPr>
            <w:tcW w:w="939" w:type="dxa"/>
          </w:tcPr>
          <w:p w14:paraId="49C5A749" w14:textId="65476A7C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53***</w:t>
            </w:r>
          </w:p>
        </w:tc>
        <w:tc>
          <w:tcPr>
            <w:tcW w:w="927" w:type="dxa"/>
          </w:tcPr>
          <w:p w14:paraId="3EAF75CF" w14:textId="1C793F5B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63***</w:t>
            </w:r>
          </w:p>
        </w:tc>
      </w:tr>
      <w:tr w:rsidR="00CE2D2D" w:rsidRPr="00CE2D2D" w14:paraId="260B87C9" w14:textId="77777777" w:rsidTr="004D56E4">
        <w:tc>
          <w:tcPr>
            <w:tcW w:w="4106" w:type="dxa"/>
          </w:tcPr>
          <w:p w14:paraId="458EEB3B" w14:textId="57A6534D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1228" w:type="dxa"/>
          </w:tcPr>
          <w:p w14:paraId="16E320C2" w14:textId="5BE0D33F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1150" w:type="dxa"/>
          </w:tcPr>
          <w:p w14:paraId="226C82A7" w14:textId="559B9900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7**</w:t>
            </w:r>
          </w:p>
        </w:tc>
        <w:tc>
          <w:tcPr>
            <w:tcW w:w="277" w:type="dxa"/>
          </w:tcPr>
          <w:p w14:paraId="086D7000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676BA10F" w14:textId="4F99E804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2</w:t>
            </w:r>
          </w:p>
        </w:tc>
        <w:tc>
          <w:tcPr>
            <w:tcW w:w="1150" w:type="dxa"/>
          </w:tcPr>
          <w:p w14:paraId="270EB83C" w14:textId="74C98F40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4**</w:t>
            </w:r>
          </w:p>
        </w:tc>
        <w:tc>
          <w:tcPr>
            <w:tcW w:w="839" w:type="dxa"/>
          </w:tcPr>
          <w:p w14:paraId="7ABE8BF7" w14:textId="621C7B60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63***</w:t>
            </w:r>
          </w:p>
        </w:tc>
        <w:tc>
          <w:tcPr>
            <w:tcW w:w="927" w:type="dxa"/>
          </w:tcPr>
          <w:p w14:paraId="7B0C8F71" w14:textId="45E83F45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0***</w:t>
            </w:r>
          </w:p>
        </w:tc>
        <w:tc>
          <w:tcPr>
            <w:tcW w:w="939" w:type="dxa"/>
          </w:tcPr>
          <w:p w14:paraId="2BE7E70D" w14:textId="4736A14E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6***</w:t>
            </w:r>
          </w:p>
        </w:tc>
        <w:tc>
          <w:tcPr>
            <w:tcW w:w="927" w:type="dxa"/>
          </w:tcPr>
          <w:p w14:paraId="7A97A114" w14:textId="748D8637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6***</w:t>
            </w:r>
          </w:p>
        </w:tc>
      </w:tr>
      <w:tr w:rsidR="00CE2D2D" w:rsidRPr="00CE2D2D" w14:paraId="0F9702DF" w14:textId="77777777" w:rsidTr="004D56E4">
        <w:tc>
          <w:tcPr>
            <w:tcW w:w="4106" w:type="dxa"/>
          </w:tcPr>
          <w:p w14:paraId="2364E5E4" w14:textId="22D69D3F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Depressivity</w:t>
            </w:r>
            <w:proofErr w:type="spellEnd"/>
          </w:p>
        </w:tc>
        <w:tc>
          <w:tcPr>
            <w:tcW w:w="1228" w:type="dxa"/>
          </w:tcPr>
          <w:p w14:paraId="70D41452" w14:textId="2DAD5554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1150" w:type="dxa"/>
          </w:tcPr>
          <w:p w14:paraId="131C8C59" w14:textId="5B92C557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9**</w:t>
            </w:r>
          </w:p>
        </w:tc>
        <w:tc>
          <w:tcPr>
            <w:tcW w:w="277" w:type="dxa"/>
          </w:tcPr>
          <w:p w14:paraId="4A91F500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558D0894" w14:textId="5EE8CCD8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9</w:t>
            </w:r>
          </w:p>
        </w:tc>
        <w:tc>
          <w:tcPr>
            <w:tcW w:w="1150" w:type="dxa"/>
          </w:tcPr>
          <w:p w14:paraId="1E8F0590" w14:textId="1D3A0018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2</w:t>
            </w:r>
          </w:p>
        </w:tc>
        <w:tc>
          <w:tcPr>
            <w:tcW w:w="839" w:type="dxa"/>
          </w:tcPr>
          <w:p w14:paraId="6FD51916" w14:textId="28FDFEAB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0***</w:t>
            </w:r>
          </w:p>
        </w:tc>
        <w:tc>
          <w:tcPr>
            <w:tcW w:w="927" w:type="dxa"/>
          </w:tcPr>
          <w:p w14:paraId="5D304E89" w14:textId="68BF3004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6***</w:t>
            </w:r>
          </w:p>
        </w:tc>
        <w:tc>
          <w:tcPr>
            <w:tcW w:w="939" w:type="dxa"/>
          </w:tcPr>
          <w:p w14:paraId="2141CD31" w14:textId="39A42E4F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6***</w:t>
            </w:r>
          </w:p>
        </w:tc>
        <w:tc>
          <w:tcPr>
            <w:tcW w:w="927" w:type="dxa"/>
          </w:tcPr>
          <w:p w14:paraId="74698818" w14:textId="33AF608D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4***</w:t>
            </w:r>
          </w:p>
        </w:tc>
      </w:tr>
      <w:tr w:rsidR="00CE2D2D" w:rsidRPr="00CE2D2D" w14:paraId="2A7FDA73" w14:textId="77777777" w:rsidTr="004D56E4">
        <w:tc>
          <w:tcPr>
            <w:tcW w:w="4106" w:type="dxa"/>
          </w:tcPr>
          <w:p w14:paraId="2F55EC1F" w14:textId="1E5B3F6C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Intimacy</w:t>
            </w:r>
            <w:proofErr w:type="spellEnd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Avoidance</w:t>
            </w:r>
            <w:proofErr w:type="spellEnd"/>
          </w:p>
        </w:tc>
        <w:tc>
          <w:tcPr>
            <w:tcW w:w="1228" w:type="dxa"/>
          </w:tcPr>
          <w:p w14:paraId="0E502334" w14:textId="72F94430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1150" w:type="dxa"/>
          </w:tcPr>
          <w:p w14:paraId="33632F60" w14:textId="7C5821F7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32**</w:t>
            </w:r>
          </w:p>
        </w:tc>
        <w:tc>
          <w:tcPr>
            <w:tcW w:w="277" w:type="dxa"/>
          </w:tcPr>
          <w:p w14:paraId="725CC6B2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3D9AE667" w14:textId="118CDFA4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3</w:t>
            </w:r>
          </w:p>
        </w:tc>
        <w:tc>
          <w:tcPr>
            <w:tcW w:w="1150" w:type="dxa"/>
          </w:tcPr>
          <w:p w14:paraId="7A85E245" w14:textId="19884C79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0***</w:t>
            </w:r>
          </w:p>
        </w:tc>
        <w:tc>
          <w:tcPr>
            <w:tcW w:w="839" w:type="dxa"/>
          </w:tcPr>
          <w:p w14:paraId="7D465DA2" w14:textId="520639EC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6***</w:t>
            </w:r>
          </w:p>
        </w:tc>
        <w:tc>
          <w:tcPr>
            <w:tcW w:w="927" w:type="dxa"/>
          </w:tcPr>
          <w:p w14:paraId="0F8317B3" w14:textId="5C635205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9***</w:t>
            </w:r>
          </w:p>
        </w:tc>
        <w:tc>
          <w:tcPr>
            <w:tcW w:w="939" w:type="dxa"/>
          </w:tcPr>
          <w:p w14:paraId="3330EDA4" w14:textId="7389F47C" w:rsidR="00CE2D2D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1***</w:t>
            </w:r>
          </w:p>
        </w:tc>
        <w:tc>
          <w:tcPr>
            <w:tcW w:w="927" w:type="dxa"/>
          </w:tcPr>
          <w:p w14:paraId="77198E95" w14:textId="5F1AE658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0***</w:t>
            </w:r>
          </w:p>
        </w:tc>
      </w:tr>
      <w:tr w:rsidR="00CE2D2D" w:rsidRPr="00CE2D2D" w14:paraId="1D224FCA" w14:textId="77777777" w:rsidTr="004D56E4">
        <w:tc>
          <w:tcPr>
            <w:tcW w:w="4106" w:type="dxa"/>
          </w:tcPr>
          <w:p w14:paraId="05EC2C0C" w14:textId="2D9CDB4A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Suspiciousness</w:t>
            </w:r>
            <w:proofErr w:type="spellEnd"/>
          </w:p>
        </w:tc>
        <w:tc>
          <w:tcPr>
            <w:tcW w:w="1228" w:type="dxa"/>
          </w:tcPr>
          <w:p w14:paraId="506279A9" w14:textId="63AB877B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6</w:t>
            </w:r>
          </w:p>
        </w:tc>
        <w:tc>
          <w:tcPr>
            <w:tcW w:w="1150" w:type="dxa"/>
          </w:tcPr>
          <w:p w14:paraId="6CE23629" w14:textId="48E23BDB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4*</w:t>
            </w:r>
          </w:p>
        </w:tc>
        <w:tc>
          <w:tcPr>
            <w:tcW w:w="277" w:type="dxa"/>
          </w:tcPr>
          <w:p w14:paraId="5C258AD9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76E33BA9" w14:textId="5A901CCA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8</w:t>
            </w:r>
          </w:p>
        </w:tc>
        <w:tc>
          <w:tcPr>
            <w:tcW w:w="1150" w:type="dxa"/>
          </w:tcPr>
          <w:p w14:paraId="0674C932" w14:textId="1B32AF1F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1*</w:t>
            </w:r>
          </w:p>
        </w:tc>
        <w:tc>
          <w:tcPr>
            <w:tcW w:w="839" w:type="dxa"/>
          </w:tcPr>
          <w:p w14:paraId="49572DF3" w14:textId="79BCD22E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7***</w:t>
            </w:r>
          </w:p>
        </w:tc>
        <w:tc>
          <w:tcPr>
            <w:tcW w:w="927" w:type="dxa"/>
          </w:tcPr>
          <w:p w14:paraId="308A9241" w14:textId="631FC24D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1***</w:t>
            </w:r>
          </w:p>
        </w:tc>
        <w:tc>
          <w:tcPr>
            <w:tcW w:w="939" w:type="dxa"/>
          </w:tcPr>
          <w:p w14:paraId="4F198C52" w14:textId="29BADB2D" w:rsidR="00CE2D2D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4***</w:t>
            </w:r>
          </w:p>
        </w:tc>
        <w:tc>
          <w:tcPr>
            <w:tcW w:w="927" w:type="dxa"/>
          </w:tcPr>
          <w:p w14:paraId="22291549" w14:textId="107AAB1F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55***</w:t>
            </w:r>
          </w:p>
        </w:tc>
      </w:tr>
      <w:tr w:rsidR="00CE2D2D" w:rsidRPr="00CE2D2D" w14:paraId="6083689F" w14:textId="77777777" w:rsidTr="004D56E4">
        <w:tc>
          <w:tcPr>
            <w:tcW w:w="4106" w:type="dxa"/>
          </w:tcPr>
          <w:p w14:paraId="485BA9AF" w14:textId="7595838A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Withdrawal</w:t>
            </w:r>
            <w:proofErr w:type="spellEnd"/>
          </w:p>
        </w:tc>
        <w:tc>
          <w:tcPr>
            <w:tcW w:w="1228" w:type="dxa"/>
          </w:tcPr>
          <w:p w14:paraId="7F898C57" w14:textId="427E0EE3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7</w:t>
            </w:r>
          </w:p>
        </w:tc>
        <w:tc>
          <w:tcPr>
            <w:tcW w:w="1150" w:type="dxa"/>
          </w:tcPr>
          <w:p w14:paraId="5AD9E9C7" w14:textId="55245809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5</w:t>
            </w:r>
          </w:p>
        </w:tc>
        <w:tc>
          <w:tcPr>
            <w:tcW w:w="277" w:type="dxa"/>
          </w:tcPr>
          <w:p w14:paraId="40CDEBAB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19446777" w14:textId="2E495A15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5</w:t>
            </w:r>
          </w:p>
        </w:tc>
        <w:tc>
          <w:tcPr>
            <w:tcW w:w="1150" w:type="dxa"/>
          </w:tcPr>
          <w:p w14:paraId="7042120D" w14:textId="5963DB54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7</w:t>
            </w:r>
          </w:p>
        </w:tc>
        <w:tc>
          <w:tcPr>
            <w:tcW w:w="839" w:type="dxa"/>
          </w:tcPr>
          <w:p w14:paraId="31BB640D" w14:textId="72F7B101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7***</w:t>
            </w:r>
          </w:p>
        </w:tc>
        <w:tc>
          <w:tcPr>
            <w:tcW w:w="927" w:type="dxa"/>
          </w:tcPr>
          <w:p w14:paraId="7CFA0CC7" w14:textId="56CBFB9E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4***</w:t>
            </w:r>
          </w:p>
        </w:tc>
        <w:tc>
          <w:tcPr>
            <w:tcW w:w="939" w:type="dxa"/>
          </w:tcPr>
          <w:p w14:paraId="1FC92821" w14:textId="3A0476C9" w:rsidR="00CE2D2D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8***</w:t>
            </w:r>
          </w:p>
        </w:tc>
        <w:tc>
          <w:tcPr>
            <w:tcW w:w="927" w:type="dxa"/>
          </w:tcPr>
          <w:p w14:paraId="03153AF5" w14:textId="7AF23896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63***</w:t>
            </w:r>
          </w:p>
        </w:tc>
      </w:tr>
      <w:tr w:rsidR="00CE2D2D" w:rsidRPr="00CE2D2D" w14:paraId="73478E19" w14:textId="77777777" w:rsidTr="004D56E4">
        <w:tc>
          <w:tcPr>
            <w:tcW w:w="4106" w:type="dxa"/>
          </w:tcPr>
          <w:p w14:paraId="251DD538" w14:textId="4D3A5AD7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Restricted</w:t>
            </w:r>
            <w:proofErr w:type="spellEnd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Affectivity</w:t>
            </w:r>
            <w:proofErr w:type="spellEnd"/>
          </w:p>
        </w:tc>
        <w:tc>
          <w:tcPr>
            <w:tcW w:w="1228" w:type="dxa"/>
          </w:tcPr>
          <w:p w14:paraId="048990CD" w14:textId="3A826952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3</w:t>
            </w:r>
          </w:p>
        </w:tc>
        <w:tc>
          <w:tcPr>
            <w:tcW w:w="1150" w:type="dxa"/>
          </w:tcPr>
          <w:p w14:paraId="2C84B894" w14:textId="6F25D29A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9</w:t>
            </w:r>
          </w:p>
        </w:tc>
        <w:tc>
          <w:tcPr>
            <w:tcW w:w="277" w:type="dxa"/>
          </w:tcPr>
          <w:p w14:paraId="6B81E4B5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4674A62E" w14:textId="21656B0A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4</w:t>
            </w:r>
          </w:p>
        </w:tc>
        <w:tc>
          <w:tcPr>
            <w:tcW w:w="1150" w:type="dxa"/>
          </w:tcPr>
          <w:p w14:paraId="04180C1B" w14:textId="40A6BCF7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0***</w:t>
            </w:r>
          </w:p>
        </w:tc>
        <w:tc>
          <w:tcPr>
            <w:tcW w:w="839" w:type="dxa"/>
          </w:tcPr>
          <w:p w14:paraId="29950FAC" w14:textId="090C042F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4</w:t>
            </w:r>
          </w:p>
        </w:tc>
        <w:tc>
          <w:tcPr>
            <w:tcW w:w="927" w:type="dxa"/>
          </w:tcPr>
          <w:p w14:paraId="5687053C" w14:textId="3637DD36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0</w:t>
            </w:r>
          </w:p>
        </w:tc>
        <w:tc>
          <w:tcPr>
            <w:tcW w:w="939" w:type="dxa"/>
          </w:tcPr>
          <w:p w14:paraId="14E0C124" w14:textId="3E2C7032" w:rsidR="00CE2D2D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2***</w:t>
            </w:r>
          </w:p>
        </w:tc>
        <w:tc>
          <w:tcPr>
            <w:tcW w:w="927" w:type="dxa"/>
          </w:tcPr>
          <w:p w14:paraId="0D5E3C9A" w14:textId="1A290558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9***</w:t>
            </w:r>
          </w:p>
        </w:tc>
      </w:tr>
      <w:tr w:rsidR="00CE2D2D" w:rsidRPr="00CE2D2D" w14:paraId="1D5D28D2" w14:textId="77777777" w:rsidTr="004D56E4">
        <w:tc>
          <w:tcPr>
            <w:tcW w:w="4106" w:type="dxa"/>
          </w:tcPr>
          <w:p w14:paraId="1B235117" w14:textId="312F5849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tagonism</w:t>
            </w:r>
          </w:p>
        </w:tc>
        <w:tc>
          <w:tcPr>
            <w:tcW w:w="1228" w:type="dxa"/>
          </w:tcPr>
          <w:p w14:paraId="34EAAA82" w14:textId="2E32AE9F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9599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5</w:t>
            </w:r>
          </w:p>
        </w:tc>
        <w:tc>
          <w:tcPr>
            <w:tcW w:w="1150" w:type="dxa"/>
          </w:tcPr>
          <w:p w14:paraId="299C1E2F" w14:textId="73CEE770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3*</w:t>
            </w:r>
          </w:p>
        </w:tc>
        <w:tc>
          <w:tcPr>
            <w:tcW w:w="277" w:type="dxa"/>
          </w:tcPr>
          <w:p w14:paraId="57FF4C21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604E9FDA" w14:textId="05EEB060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1150" w:type="dxa"/>
          </w:tcPr>
          <w:p w14:paraId="43576794" w14:textId="33E0000B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9***</w:t>
            </w:r>
          </w:p>
        </w:tc>
        <w:tc>
          <w:tcPr>
            <w:tcW w:w="839" w:type="dxa"/>
          </w:tcPr>
          <w:p w14:paraId="0B2D7C80" w14:textId="7F0699F5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8</w:t>
            </w:r>
          </w:p>
        </w:tc>
        <w:tc>
          <w:tcPr>
            <w:tcW w:w="927" w:type="dxa"/>
          </w:tcPr>
          <w:p w14:paraId="6B0DE4E8" w14:textId="777E12A2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8***</w:t>
            </w:r>
          </w:p>
        </w:tc>
        <w:tc>
          <w:tcPr>
            <w:tcW w:w="939" w:type="dxa"/>
          </w:tcPr>
          <w:p w14:paraId="0F139125" w14:textId="3C0AA0BD" w:rsidR="00CE2D2D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7***</w:t>
            </w:r>
          </w:p>
        </w:tc>
        <w:tc>
          <w:tcPr>
            <w:tcW w:w="927" w:type="dxa"/>
          </w:tcPr>
          <w:p w14:paraId="7CB3EB77" w14:textId="0C29E627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8***</w:t>
            </w:r>
          </w:p>
        </w:tc>
      </w:tr>
      <w:tr w:rsidR="00CE2D2D" w:rsidRPr="00CE2D2D" w14:paraId="4C5235E6" w14:textId="77777777" w:rsidTr="004D56E4">
        <w:tc>
          <w:tcPr>
            <w:tcW w:w="4106" w:type="dxa"/>
          </w:tcPr>
          <w:p w14:paraId="19F3CC0B" w14:textId="1EAC3632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Attention-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1228" w:type="dxa"/>
          </w:tcPr>
          <w:p w14:paraId="38E78DF9" w14:textId="2BB3E612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8</w:t>
            </w:r>
          </w:p>
        </w:tc>
        <w:tc>
          <w:tcPr>
            <w:tcW w:w="1150" w:type="dxa"/>
          </w:tcPr>
          <w:p w14:paraId="263E6A57" w14:textId="59EC1D7A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277" w:type="dxa"/>
          </w:tcPr>
          <w:p w14:paraId="5C4576D3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75440362" w14:textId="7A6AC28C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1*</w:t>
            </w:r>
          </w:p>
        </w:tc>
        <w:tc>
          <w:tcPr>
            <w:tcW w:w="1150" w:type="dxa"/>
          </w:tcPr>
          <w:p w14:paraId="4D42BCD7" w14:textId="3EA05552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5</w:t>
            </w:r>
          </w:p>
        </w:tc>
        <w:tc>
          <w:tcPr>
            <w:tcW w:w="839" w:type="dxa"/>
          </w:tcPr>
          <w:p w14:paraId="14534FDC" w14:textId="21659B83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5</w:t>
            </w:r>
          </w:p>
        </w:tc>
        <w:tc>
          <w:tcPr>
            <w:tcW w:w="927" w:type="dxa"/>
          </w:tcPr>
          <w:p w14:paraId="5B2B76E6" w14:textId="049B34C4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4***</w:t>
            </w:r>
          </w:p>
        </w:tc>
        <w:tc>
          <w:tcPr>
            <w:tcW w:w="939" w:type="dxa"/>
          </w:tcPr>
          <w:p w14:paraId="2D7D3670" w14:textId="372B32AD" w:rsidR="00CE2D2D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9***</w:t>
            </w:r>
          </w:p>
        </w:tc>
        <w:tc>
          <w:tcPr>
            <w:tcW w:w="927" w:type="dxa"/>
          </w:tcPr>
          <w:p w14:paraId="379E3B35" w14:textId="65E44C68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9</w:t>
            </w:r>
          </w:p>
        </w:tc>
      </w:tr>
      <w:tr w:rsidR="00CE2D2D" w:rsidRPr="00CE2D2D" w14:paraId="72EA00A9" w14:textId="77777777" w:rsidTr="004D56E4">
        <w:tc>
          <w:tcPr>
            <w:tcW w:w="4106" w:type="dxa"/>
          </w:tcPr>
          <w:p w14:paraId="08EA83A3" w14:textId="4FA7D555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Callousness</w:t>
            </w:r>
            <w:proofErr w:type="spellEnd"/>
          </w:p>
        </w:tc>
        <w:tc>
          <w:tcPr>
            <w:tcW w:w="1228" w:type="dxa"/>
          </w:tcPr>
          <w:p w14:paraId="27C8B7D8" w14:textId="3F368A49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7</w:t>
            </w:r>
          </w:p>
        </w:tc>
        <w:tc>
          <w:tcPr>
            <w:tcW w:w="1150" w:type="dxa"/>
          </w:tcPr>
          <w:p w14:paraId="5A4192B6" w14:textId="5957C7E6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5</w:t>
            </w:r>
          </w:p>
        </w:tc>
        <w:tc>
          <w:tcPr>
            <w:tcW w:w="277" w:type="dxa"/>
          </w:tcPr>
          <w:p w14:paraId="5890F383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14CB48D8" w14:textId="65EE773D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9</w:t>
            </w:r>
          </w:p>
        </w:tc>
        <w:tc>
          <w:tcPr>
            <w:tcW w:w="1150" w:type="dxa"/>
          </w:tcPr>
          <w:p w14:paraId="55B637D8" w14:textId="67363A40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8***</w:t>
            </w:r>
          </w:p>
        </w:tc>
        <w:tc>
          <w:tcPr>
            <w:tcW w:w="839" w:type="dxa"/>
          </w:tcPr>
          <w:p w14:paraId="4A894E35" w14:textId="22FF0AAF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3*</w:t>
            </w:r>
          </w:p>
        </w:tc>
        <w:tc>
          <w:tcPr>
            <w:tcW w:w="927" w:type="dxa"/>
          </w:tcPr>
          <w:p w14:paraId="108A20F2" w14:textId="2588C986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7***</w:t>
            </w:r>
          </w:p>
        </w:tc>
        <w:tc>
          <w:tcPr>
            <w:tcW w:w="939" w:type="dxa"/>
          </w:tcPr>
          <w:p w14:paraId="1E1EA7A7" w14:textId="37D6E1BE" w:rsidR="00CE2D2D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60***</w:t>
            </w:r>
          </w:p>
        </w:tc>
        <w:tc>
          <w:tcPr>
            <w:tcW w:w="927" w:type="dxa"/>
          </w:tcPr>
          <w:p w14:paraId="19126CF0" w14:textId="2CB21BBD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3***</w:t>
            </w:r>
          </w:p>
        </w:tc>
      </w:tr>
      <w:tr w:rsidR="00CE2D2D" w:rsidRPr="00CE2D2D" w14:paraId="4F6DB97F" w14:textId="77777777" w:rsidTr="004D56E4">
        <w:tc>
          <w:tcPr>
            <w:tcW w:w="4106" w:type="dxa"/>
          </w:tcPr>
          <w:p w14:paraId="16284C8E" w14:textId="74B00E6B" w:rsidR="00CE2D2D" w:rsidRPr="004D56E4" w:rsidRDefault="00CE2D2D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Deceitfulness</w:t>
            </w:r>
            <w:proofErr w:type="spellEnd"/>
          </w:p>
        </w:tc>
        <w:tc>
          <w:tcPr>
            <w:tcW w:w="1228" w:type="dxa"/>
          </w:tcPr>
          <w:p w14:paraId="230DB27D" w14:textId="0A1DCA86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7</w:t>
            </w:r>
          </w:p>
        </w:tc>
        <w:tc>
          <w:tcPr>
            <w:tcW w:w="1150" w:type="dxa"/>
          </w:tcPr>
          <w:p w14:paraId="5F852326" w14:textId="0CA3D59C" w:rsidR="00CE2D2D" w:rsidRPr="004D56E4" w:rsidRDefault="00CE2D2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0</w:t>
            </w:r>
          </w:p>
        </w:tc>
        <w:tc>
          <w:tcPr>
            <w:tcW w:w="277" w:type="dxa"/>
          </w:tcPr>
          <w:p w14:paraId="2678188F" w14:textId="77777777" w:rsidR="00CE2D2D" w:rsidRPr="009A1D99" w:rsidRDefault="00CE2D2D" w:rsidP="008600F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55DE8157" w14:textId="3BFD9920" w:rsidR="00CE2D2D" w:rsidRPr="004D56E4" w:rsidRDefault="00BB7309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2*</w:t>
            </w:r>
          </w:p>
        </w:tc>
        <w:tc>
          <w:tcPr>
            <w:tcW w:w="1150" w:type="dxa"/>
          </w:tcPr>
          <w:p w14:paraId="5414BB93" w14:textId="26658976" w:rsidR="00CE2D2D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1*</w:t>
            </w:r>
          </w:p>
        </w:tc>
        <w:tc>
          <w:tcPr>
            <w:tcW w:w="839" w:type="dxa"/>
          </w:tcPr>
          <w:p w14:paraId="3A6CCF7E" w14:textId="7DA21257" w:rsidR="00CE2D2D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9***</w:t>
            </w:r>
          </w:p>
        </w:tc>
        <w:tc>
          <w:tcPr>
            <w:tcW w:w="927" w:type="dxa"/>
          </w:tcPr>
          <w:p w14:paraId="7B60ED7C" w14:textId="44CF9455" w:rsidR="00CE2D2D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8***</w:t>
            </w:r>
          </w:p>
        </w:tc>
        <w:tc>
          <w:tcPr>
            <w:tcW w:w="939" w:type="dxa"/>
          </w:tcPr>
          <w:p w14:paraId="5083B0A5" w14:textId="6734F844" w:rsidR="00CE2D2D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6***</w:t>
            </w:r>
          </w:p>
        </w:tc>
        <w:tc>
          <w:tcPr>
            <w:tcW w:w="927" w:type="dxa"/>
          </w:tcPr>
          <w:p w14:paraId="671C9ADB" w14:textId="55319B8E" w:rsidR="00CE2D2D" w:rsidRPr="004D56E4" w:rsidRDefault="005F2414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0***</w:t>
            </w:r>
          </w:p>
        </w:tc>
      </w:tr>
      <w:tr w:rsidR="00682D0A" w:rsidRPr="00CE2D2D" w14:paraId="58E2B5F8" w14:textId="77777777" w:rsidTr="004D56E4">
        <w:tc>
          <w:tcPr>
            <w:tcW w:w="4106" w:type="dxa"/>
          </w:tcPr>
          <w:p w14:paraId="29B215F2" w14:textId="21261855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Grandiosity</w:t>
            </w:r>
            <w:proofErr w:type="spellEnd"/>
          </w:p>
        </w:tc>
        <w:tc>
          <w:tcPr>
            <w:tcW w:w="1228" w:type="dxa"/>
          </w:tcPr>
          <w:p w14:paraId="3000AF18" w14:textId="4C458B45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8</w:t>
            </w:r>
          </w:p>
        </w:tc>
        <w:tc>
          <w:tcPr>
            <w:tcW w:w="1150" w:type="dxa"/>
          </w:tcPr>
          <w:p w14:paraId="254A0A51" w14:textId="2EA4985C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8</w:t>
            </w:r>
          </w:p>
        </w:tc>
        <w:tc>
          <w:tcPr>
            <w:tcW w:w="277" w:type="dxa"/>
          </w:tcPr>
          <w:p w14:paraId="5285018E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4A87B6FD" w14:textId="279F56DF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1</w:t>
            </w:r>
          </w:p>
        </w:tc>
        <w:tc>
          <w:tcPr>
            <w:tcW w:w="1150" w:type="dxa"/>
          </w:tcPr>
          <w:p w14:paraId="5383DCF4" w14:textId="52A1566A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6***</w:t>
            </w:r>
          </w:p>
        </w:tc>
        <w:tc>
          <w:tcPr>
            <w:tcW w:w="839" w:type="dxa"/>
          </w:tcPr>
          <w:p w14:paraId="04C05CB4" w14:textId="6138A250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2</w:t>
            </w:r>
          </w:p>
        </w:tc>
        <w:tc>
          <w:tcPr>
            <w:tcW w:w="927" w:type="dxa"/>
          </w:tcPr>
          <w:p w14:paraId="62B1139F" w14:textId="6B690F61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7***</w:t>
            </w:r>
          </w:p>
        </w:tc>
        <w:tc>
          <w:tcPr>
            <w:tcW w:w="939" w:type="dxa"/>
          </w:tcPr>
          <w:p w14:paraId="3E4A9760" w14:textId="0CD974FB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6***</w:t>
            </w:r>
          </w:p>
        </w:tc>
        <w:tc>
          <w:tcPr>
            <w:tcW w:w="927" w:type="dxa"/>
          </w:tcPr>
          <w:p w14:paraId="4E9E04D5" w14:textId="0651DFD4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5***</w:t>
            </w:r>
          </w:p>
        </w:tc>
      </w:tr>
      <w:tr w:rsidR="00682D0A" w:rsidRPr="00CE2D2D" w14:paraId="0F105D50" w14:textId="77777777" w:rsidTr="004D56E4">
        <w:tc>
          <w:tcPr>
            <w:tcW w:w="4106" w:type="dxa"/>
          </w:tcPr>
          <w:p w14:paraId="422C8D41" w14:textId="4D80394A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Manipulativeness</w:t>
            </w:r>
            <w:proofErr w:type="spellEnd"/>
          </w:p>
        </w:tc>
        <w:tc>
          <w:tcPr>
            <w:tcW w:w="1228" w:type="dxa"/>
          </w:tcPr>
          <w:p w14:paraId="4233D4CC" w14:textId="4477B094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7*</w:t>
            </w:r>
          </w:p>
        </w:tc>
        <w:tc>
          <w:tcPr>
            <w:tcW w:w="1150" w:type="dxa"/>
          </w:tcPr>
          <w:p w14:paraId="59777C4F" w14:textId="41913FC2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8</w:t>
            </w:r>
          </w:p>
        </w:tc>
        <w:tc>
          <w:tcPr>
            <w:tcW w:w="277" w:type="dxa"/>
          </w:tcPr>
          <w:p w14:paraId="43D5DEC9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5B382C88" w14:textId="36323105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2</w:t>
            </w:r>
          </w:p>
        </w:tc>
        <w:tc>
          <w:tcPr>
            <w:tcW w:w="1150" w:type="dxa"/>
          </w:tcPr>
          <w:p w14:paraId="15114077" w14:textId="019B89A5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4**</w:t>
            </w:r>
          </w:p>
        </w:tc>
        <w:tc>
          <w:tcPr>
            <w:tcW w:w="839" w:type="dxa"/>
          </w:tcPr>
          <w:p w14:paraId="51E2CDA7" w14:textId="72AEAF83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2</w:t>
            </w:r>
          </w:p>
        </w:tc>
        <w:tc>
          <w:tcPr>
            <w:tcW w:w="927" w:type="dxa"/>
          </w:tcPr>
          <w:p w14:paraId="04F850E5" w14:textId="38BF268A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9***</w:t>
            </w:r>
          </w:p>
        </w:tc>
        <w:tc>
          <w:tcPr>
            <w:tcW w:w="939" w:type="dxa"/>
          </w:tcPr>
          <w:p w14:paraId="454410C5" w14:textId="04332FCB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5***</w:t>
            </w:r>
          </w:p>
        </w:tc>
        <w:tc>
          <w:tcPr>
            <w:tcW w:w="927" w:type="dxa"/>
          </w:tcPr>
          <w:p w14:paraId="5F443C84" w14:textId="731BA00C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8***</w:t>
            </w:r>
          </w:p>
        </w:tc>
      </w:tr>
      <w:tr w:rsidR="00682D0A" w:rsidRPr="00CE2D2D" w14:paraId="2419DA93" w14:textId="77777777" w:rsidTr="004D56E4">
        <w:tc>
          <w:tcPr>
            <w:tcW w:w="4106" w:type="dxa"/>
          </w:tcPr>
          <w:p w14:paraId="4A4BC5C3" w14:textId="592B9122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inhibition</w:t>
            </w:r>
          </w:p>
        </w:tc>
        <w:tc>
          <w:tcPr>
            <w:tcW w:w="1228" w:type="dxa"/>
          </w:tcPr>
          <w:p w14:paraId="3493D997" w14:textId="2A7A46BD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6</w:t>
            </w:r>
          </w:p>
        </w:tc>
        <w:tc>
          <w:tcPr>
            <w:tcW w:w="1150" w:type="dxa"/>
          </w:tcPr>
          <w:p w14:paraId="13A42127" w14:textId="5FA44E0B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5*</w:t>
            </w:r>
          </w:p>
        </w:tc>
        <w:tc>
          <w:tcPr>
            <w:tcW w:w="277" w:type="dxa"/>
          </w:tcPr>
          <w:p w14:paraId="242BF271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28CD96C5" w14:textId="58E6C2D9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8***</w:t>
            </w:r>
          </w:p>
        </w:tc>
        <w:tc>
          <w:tcPr>
            <w:tcW w:w="1150" w:type="dxa"/>
          </w:tcPr>
          <w:p w14:paraId="721DDCCE" w14:textId="65782A0A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5</w:t>
            </w:r>
          </w:p>
        </w:tc>
        <w:tc>
          <w:tcPr>
            <w:tcW w:w="839" w:type="dxa"/>
          </w:tcPr>
          <w:p w14:paraId="7EACB17C" w14:textId="1DEAF272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5***</w:t>
            </w:r>
          </w:p>
        </w:tc>
        <w:tc>
          <w:tcPr>
            <w:tcW w:w="927" w:type="dxa"/>
          </w:tcPr>
          <w:p w14:paraId="4221DC8E" w14:textId="6756E9B1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64***</w:t>
            </w:r>
          </w:p>
        </w:tc>
        <w:tc>
          <w:tcPr>
            <w:tcW w:w="939" w:type="dxa"/>
          </w:tcPr>
          <w:p w14:paraId="28170CD4" w14:textId="715ED928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1***</w:t>
            </w:r>
          </w:p>
        </w:tc>
        <w:tc>
          <w:tcPr>
            <w:tcW w:w="927" w:type="dxa"/>
          </w:tcPr>
          <w:p w14:paraId="1753E14F" w14:textId="55047ACE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2***</w:t>
            </w:r>
          </w:p>
        </w:tc>
      </w:tr>
      <w:tr w:rsidR="00682D0A" w:rsidRPr="00CE2D2D" w14:paraId="27D4EF4C" w14:textId="77777777" w:rsidTr="004D56E4">
        <w:tc>
          <w:tcPr>
            <w:tcW w:w="4106" w:type="dxa"/>
          </w:tcPr>
          <w:p w14:paraId="78D65E35" w14:textId="7FE66239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Distractibility</w:t>
            </w:r>
            <w:proofErr w:type="spellEnd"/>
          </w:p>
        </w:tc>
        <w:tc>
          <w:tcPr>
            <w:tcW w:w="1228" w:type="dxa"/>
          </w:tcPr>
          <w:p w14:paraId="11E42C2A" w14:textId="6A315A0D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6</w:t>
            </w:r>
          </w:p>
        </w:tc>
        <w:tc>
          <w:tcPr>
            <w:tcW w:w="1150" w:type="dxa"/>
          </w:tcPr>
          <w:p w14:paraId="6BB011BA" w14:textId="7013F5C6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0*</w:t>
            </w:r>
          </w:p>
        </w:tc>
        <w:tc>
          <w:tcPr>
            <w:tcW w:w="277" w:type="dxa"/>
          </w:tcPr>
          <w:p w14:paraId="43215170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13FB830A" w14:textId="00D6D934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7***</w:t>
            </w:r>
          </w:p>
        </w:tc>
        <w:tc>
          <w:tcPr>
            <w:tcW w:w="1150" w:type="dxa"/>
          </w:tcPr>
          <w:p w14:paraId="32DEDF77" w14:textId="585B8DBD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7</w:t>
            </w:r>
          </w:p>
        </w:tc>
        <w:tc>
          <w:tcPr>
            <w:tcW w:w="839" w:type="dxa"/>
          </w:tcPr>
          <w:p w14:paraId="2B2FA0FD" w14:textId="32C66976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8***</w:t>
            </w:r>
          </w:p>
        </w:tc>
        <w:tc>
          <w:tcPr>
            <w:tcW w:w="927" w:type="dxa"/>
          </w:tcPr>
          <w:p w14:paraId="5D3FCBB2" w14:textId="262B707B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2***</w:t>
            </w:r>
          </w:p>
        </w:tc>
        <w:tc>
          <w:tcPr>
            <w:tcW w:w="939" w:type="dxa"/>
          </w:tcPr>
          <w:p w14:paraId="737657EF" w14:textId="133BE765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8***</w:t>
            </w:r>
          </w:p>
        </w:tc>
        <w:tc>
          <w:tcPr>
            <w:tcW w:w="927" w:type="dxa"/>
          </w:tcPr>
          <w:p w14:paraId="1E1857B9" w14:textId="49C9DA6B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3***</w:t>
            </w:r>
          </w:p>
        </w:tc>
      </w:tr>
      <w:tr w:rsidR="00682D0A" w:rsidRPr="00CE2D2D" w14:paraId="5DE61B3E" w14:textId="77777777" w:rsidTr="004D56E4">
        <w:tc>
          <w:tcPr>
            <w:tcW w:w="4106" w:type="dxa"/>
          </w:tcPr>
          <w:p w14:paraId="52C2BA6C" w14:textId="44531A6B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Impulsivity</w:t>
            </w:r>
            <w:proofErr w:type="spellEnd"/>
          </w:p>
        </w:tc>
        <w:tc>
          <w:tcPr>
            <w:tcW w:w="1228" w:type="dxa"/>
          </w:tcPr>
          <w:p w14:paraId="1B5F6231" w14:textId="7054C538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4</w:t>
            </w:r>
          </w:p>
        </w:tc>
        <w:tc>
          <w:tcPr>
            <w:tcW w:w="1150" w:type="dxa"/>
          </w:tcPr>
          <w:p w14:paraId="4201E406" w14:textId="2E25A265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3</w:t>
            </w:r>
          </w:p>
        </w:tc>
        <w:tc>
          <w:tcPr>
            <w:tcW w:w="277" w:type="dxa"/>
          </w:tcPr>
          <w:p w14:paraId="15E6D6BD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4AED44F6" w14:textId="209A53E4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4*</w:t>
            </w:r>
          </w:p>
        </w:tc>
        <w:tc>
          <w:tcPr>
            <w:tcW w:w="1150" w:type="dxa"/>
          </w:tcPr>
          <w:p w14:paraId="0B7B7506" w14:textId="02BE4511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8</w:t>
            </w:r>
          </w:p>
        </w:tc>
        <w:tc>
          <w:tcPr>
            <w:tcW w:w="839" w:type="dxa"/>
          </w:tcPr>
          <w:p w14:paraId="1A4530FD" w14:textId="3E9A48B8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0***</w:t>
            </w:r>
          </w:p>
        </w:tc>
        <w:tc>
          <w:tcPr>
            <w:tcW w:w="927" w:type="dxa"/>
          </w:tcPr>
          <w:p w14:paraId="6B750A29" w14:textId="6D4E6A33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60***</w:t>
            </w:r>
          </w:p>
        </w:tc>
        <w:tc>
          <w:tcPr>
            <w:tcW w:w="939" w:type="dxa"/>
          </w:tcPr>
          <w:p w14:paraId="0413C634" w14:textId="611C350B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4***</w:t>
            </w:r>
          </w:p>
        </w:tc>
        <w:tc>
          <w:tcPr>
            <w:tcW w:w="927" w:type="dxa"/>
          </w:tcPr>
          <w:p w14:paraId="05A75D62" w14:textId="468210F8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6***</w:t>
            </w:r>
          </w:p>
        </w:tc>
      </w:tr>
      <w:tr w:rsidR="00682D0A" w:rsidRPr="00CE2D2D" w14:paraId="74F8D494" w14:textId="77777777" w:rsidTr="004D56E4">
        <w:tc>
          <w:tcPr>
            <w:tcW w:w="4106" w:type="dxa"/>
          </w:tcPr>
          <w:p w14:paraId="4AD6FAAA" w14:textId="4329627F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Irresponsibility</w:t>
            </w:r>
            <w:proofErr w:type="spellEnd"/>
          </w:p>
        </w:tc>
        <w:tc>
          <w:tcPr>
            <w:tcW w:w="1228" w:type="dxa"/>
          </w:tcPr>
          <w:p w14:paraId="7205E90C" w14:textId="48FBB8C0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2</w:t>
            </w:r>
          </w:p>
        </w:tc>
        <w:tc>
          <w:tcPr>
            <w:tcW w:w="1150" w:type="dxa"/>
          </w:tcPr>
          <w:p w14:paraId="4D008523" w14:textId="5D5417D8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6**</w:t>
            </w:r>
          </w:p>
        </w:tc>
        <w:tc>
          <w:tcPr>
            <w:tcW w:w="277" w:type="dxa"/>
          </w:tcPr>
          <w:p w14:paraId="58BA3D25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35EE27E2" w14:textId="7B4A32E8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1*</w:t>
            </w:r>
          </w:p>
        </w:tc>
        <w:tc>
          <w:tcPr>
            <w:tcW w:w="1150" w:type="dxa"/>
          </w:tcPr>
          <w:p w14:paraId="0C7CC965" w14:textId="4BE1B914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7</w:t>
            </w:r>
          </w:p>
        </w:tc>
        <w:tc>
          <w:tcPr>
            <w:tcW w:w="839" w:type="dxa"/>
          </w:tcPr>
          <w:p w14:paraId="2A46D553" w14:textId="390A96B5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9***</w:t>
            </w:r>
          </w:p>
        </w:tc>
        <w:tc>
          <w:tcPr>
            <w:tcW w:w="927" w:type="dxa"/>
          </w:tcPr>
          <w:p w14:paraId="7A729C61" w14:textId="26E6247C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53***</w:t>
            </w:r>
          </w:p>
        </w:tc>
        <w:tc>
          <w:tcPr>
            <w:tcW w:w="939" w:type="dxa"/>
          </w:tcPr>
          <w:p w14:paraId="19E61D2B" w14:textId="0DB72CD8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0***</w:t>
            </w:r>
          </w:p>
        </w:tc>
        <w:tc>
          <w:tcPr>
            <w:tcW w:w="927" w:type="dxa"/>
          </w:tcPr>
          <w:p w14:paraId="2BF9ABB3" w14:textId="4911C4D6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1***</w:t>
            </w:r>
          </w:p>
        </w:tc>
      </w:tr>
      <w:tr w:rsidR="00682D0A" w:rsidRPr="00CE2D2D" w14:paraId="1DCF9079" w14:textId="77777777" w:rsidTr="004D56E4">
        <w:tc>
          <w:tcPr>
            <w:tcW w:w="4106" w:type="dxa"/>
          </w:tcPr>
          <w:p w14:paraId="298CFB6F" w14:textId="7B8247B4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Rigid</w:t>
            </w:r>
            <w:proofErr w:type="spellEnd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Perfectionism</w:t>
            </w:r>
            <w:proofErr w:type="spellEnd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 of)</w:t>
            </w:r>
          </w:p>
        </w:tc>
        <w:tc>
          <w:tcPr>
            <w:tcW w:w="1228" w:type="dxa"/>
          </w:tcPr>
          <w:p w14:paraId="5D3CAA01" w14:textId="0BA8974D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1</w:t>
            </w:r>
          </w:p>
        </w:tc>
        <w:tc>
          <w:tcPr>
            <w:tcW w:w="1150" w:type="dxa"/>
          </w:tcPr>
          <w:p w14:paraId="32CA1F2A" w14:textId="094FB816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8**</w:t>
            </w:r>
          </w:p>
        </w:tc>
        <w:tc>
          <w:tcPr>
            <w:tcW w:w="277" w:type="dxa"/>
          </w:tcPr>
          <w:p w14:paraId="57DEF3A3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510E6ABF" w14:textId="54050613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5</w:t>
            </w:r>
          </w:p>
        </w:tc>
        <w:tc>
          <w:tcPr>
            <w:tcW w:w="1150" w:type="dxa"/>
          </w:tcPr>
          <w:p w14:paraId="31220737" w14:textId="05D5CA82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8</w:t>
            </w:r>
          </w:p>
        </w:tc>
        <w:tc>
          <w:tcPr>
            <w:tcW w:w="839" w:type="dxa"/>
          </w:tcPr>
          <w:p w14:paraId="017B9D0E" w14:textId="1AF51A1D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1***</w:t>
            </w:r>
          </w:p>
        </w:tc>
        <w:tc>
          <w:tcPr>
            <w:tcW w:w="927" w:type="dxa"/>
          </w:tcPr>
          <w:p w14:paraId="7E44CDEA" w14:textId="768A1075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9***</w:t>
            </w:r>
          </w:p>
        </w:tc>
        <w:tc>
          <w:tcPr>
            <w:tcW w:w="939" w:type="dxa"/>
          </w:tcPr>
          <w:p w14:paraId="309C942E" w14:textId="7B945FC6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0***</w:t>
            </w:r>
          </w:p>
        </w:tc>
        <w:tc>
          <w:tcPr>
            <w:tcW w:w="927" w:type="dxa"/>
          </w:tcPr>
          <w:p w14:paraId="01ED65A2" w14:textId="2837C86C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7**</w:t>
            </w:r>
          </w:p>
        </w:tc>
      </w:tr>
      <w:tr w:rsidR="00682D0A" w:rsidRPr="00CE2D2D" w14:paraId="541E7433" w14:textId="77777777" w:rsidTr="004D56E4">
        <w:tc>
          <w:tcPr>
            <w:tcW w:w="4106" w:type="dxa"/>
          </w:tcPr>
          <w:p w14:paraId="4D6DF03C" w14:textId="193889A8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sk 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Taking</w:t>
            </w:r>
            <w:proofErr w:type="spellEnd"/>
          </w:p>
        </w:tc>
        <w:tc>
          <w:tcPr>
            <w:tcW w:w="1228" w:type="dxa"/>
          </w:tcPr>
          <w:p w14:paraId="34AE4B7F" w14:textId="4B8D3A73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6</w:t>
            </w:r>
          </w:p>
        </w:tc>
        <w:tc>
          <w:tcPr>
            <w:tcW w:w="1150" w:type="dxa"/>
          </w:tcPr>
          <w:p w14:paraId="019A09F5" w14:textId="413303DC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7</w:t>
            </w:r>
          </w:p>
        </w:tc>
        <w:tc>
          <w:tcPr>
            <w:tcW w:w="277" w:type="dxa"/>
          </w:tcPr>
          <w:p w14:paraId="676BE02A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21F20DDB" w14:textId="4EC2F401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1150" w:type="dxa"/>
          </w:tcPr>
          <w:p w14:paraId="5E0A5F0A" w14:textId="0A177958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5**</w:t>
            </w:r>
          </w:p>
        </w:tc>
        <w:tc>
          <w:tcPr>
            <w:tcW w:w="839" w:type="dxa"/>
          </w:tcPr>
          <w:p w14:paraId="4EECE7F9" w14:textId="3D38F4C4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4</w:t>
            </w:r>
          </w:p>
        </w:tc>
        <w:tc>
          <w:tcPr>
            <w:tcW w:w="927" w:type="dxa"/>
          </w:tcPr>
          <w:p w14:paraId="718C1BD0" w14:textId="49022E8C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3***</w:t>
            </w:r>
          </w:p>
        </w:tc>
        <w:tc>
          <w:tcPr>
            <w:tcW w:w="939" w:type="dxa"/>
          </w:tcPr>
          <w:p w14:paraId="2713EB08" w14:textId="2CA810CF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2***</w:t>
            </w:r>
          </w:p>
        </w:tc>
        <w:tc>
          <w:tcPr>
            <w:tcW w:w="927" w:type="dxa"/>
          </w:tcPr>
          <w:p w14:paraId="422C5E1C" w14:textId="5639F8C4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3*</w:t>
            </w:r>
          </w:p>
        </w:tc>
      </w:tr>
      <w:tr w:rsidR="00682D0A" w:rsidRPr="00CE2D2D" w14:paraId="4C8425E4" w14:textId="77777777" w:rsidTr="004D56E4">
        <w:tc>
          <w:tcPr>
            <w:tcW w:w="4106" w:type="dxa"/>
          </w:tcPr>
          <w:p w14:paraId="3D13A82C" w14:textId="109F545C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Psychoticism</w:t>
            </w:r>
            <w:proofErr w:type="spellEnd"/>
          </w:p>
        </w:tc>
        <w:tc>
          <w:tcPr>
            <w:tcW w:w="1228" w:type="dxa"/>
          </w:tcPr>
          <w:p w14:paraId="362764FF" w14:textId="21D65F82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24</w:t>
            </w:r>
          </w:p>
        </w:tc>
        <w:tc>
          <w:tcPr>
            <w:tcW w:w="1150" w:type="dxa"/>
          </w:tcPr>
          <w:p w14:paraId="205A4947" w14:textId="2F83D759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277" w:type="dxa"/>
          </w:tcPr>
          <w:p w14:paraId="45DCE4F8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4EC292DB" w14:textId="55228A4E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1*</w:t>
            </w:r>
          </w:p>
        </w:tc>
        <w:tc>
          <w:tcPr>
            <w:tcW w:w="1150" w:type="dxa"/>
          </w:tcPr>
          <w:p w14:paraId="1988C9DB" w14:textId="697E419E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3*</w:t>
            </w:r>
          </w:p>
        </w:tc>
        <w:tc>
          <w:tcPr>
            <w:tcW w:w="839" w:type="dxa"/>
          </w:tcPr>
          <w:p w14:paraId="2FB4986C" w14:textId="25C98D41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0***</w:t>
            </w:r>
          </w:p>
        </w:tc>
        <w:tc>
          <w:tcPr>
            <w:tcW w:w="927" w:type="dxa"/>
          </w:tcPr>
          <w:p w14:paraId="3E48341C" w14:textId="629AA4FB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1***</w:t>
            </w:r>
          </w:p>
        </w:tc>
        <w:tc>
          <w:tcPr>
            <w:tcW w:w="939" w:type="dxa"/>
          </w:tcPr>
          <w:p w14:paraId="7303FDF2" w14:textId="59E5AB0B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2***</w:t>
            </w:r>
          </w:p>
        </w:tc>
        <w:tc>
          <w:tcPr>
            <w:tcW w:w="927" w:type="dxa"/>
          </w:tcPr>
          <w:p w14:paraId="7B321CB4" w14:textId="74CE584A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2***</w:t>
            </w:r>
          </w:p>
        </w:tc>
      </w:tr>
      <w:tr w:rsidR="00682D0A" w:rsidRPr="00CE2D2D" w14:paraId="3846F835" w14:textId="77777777" w:rsidTr="004D56E4">
        <w:tc>
          <w:tcPr>
            <w:tcW w:w="4106" w:type="dxa"/>
          </w:tcPr>
          <w:p w14:paraId="645A5A7C" w14:textId="3311218F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Eccentricity</w:t>
            </w:r>
            <w:proofErr w:type="spellEnd"/>
          </w:p>
        </w:tc>
        <w:tc>
          <w:tcPr>
            <w:tcW w:w="1228" w:type="dxa"/>
          </w:tcPr>
          <w:p w14:paraId="794E4320" w14:textId="6C418618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9</w:t>
            </w:r>
          </w:p>
        </w:tc>
        <w:tc>
          <w:tcPr>
            <w:tcW w:w="1150" w:type="dxa"/>
          </w:tcPr>
          <w:p w14:paraId="4A721B09" w14:textId="3F809732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1</w:t>
            </w:r>
          </w:p>
        </w:tc>
        <w:tc>
          <w:tcPr>
            <w:tcW w:w="277" w:type="dxa"/>
          </w:tcPr>
          <w:p w14:paraId="76709C63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37C78C5F" w14:textId="2B89EFC5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3*</w:t>
            </w:r>
          </w:p>
        </w:tc>
        <w:tc>
          <w:tcPr>
            <w:tcW w:w="1150" w:type="dxa"/>
          </w:tcPr>
          <w:p w14:paraId="7D60E1CA" w14:textId="3A165320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3*</w:t>
            </w:r>
          </w:p>
        </w:tc>
        <w:tc>
          <w:tcPr>
            <w:tcW w:w="839" w:type="dxa"/>
          </w:tcPr>
          <w:p w14:paraId="08C2F4F4" w14:textId="318C6E8B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0***</w:t>
            </w:r>
          </w:p>
        </w:tc>
        <w:tc>
          <w:tcPr>
            <w:tcW w:w="927" w:type="dxa"/>
          </w:tcPr>
          <w:p w14:paraId="3A3BDDC7" w14:textId="55B23904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9***</w:t>
            </w:r>
          </w:p>
        </w:tc>
        <w:tc>
          <w:tcPr>
            <w:tcW w:w="939" w:type="dxa"/>
          </w:tcPr>
          <w:p w14:paraId="25B7EA6B" w14:textId="7B464CD8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45***</w:t>
            </w:r>
          </w:p>
        </w:tc>
        <w:tc>
          <w:tcPr>
            <w:tcW w:w="927" w:type="dxa"/>
          </w:tcPr>
          <w:p w14:paraId="1BA8DD85" w14:textId="0B14559A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5***</w:t>
            </w:r>
          </w:p>
        </w:tc>
      </w:tr>
      <w:tr w:rsidR="00682D0A" w:rsidRPr="00CE2D2D" w14:paraId="610536D7" w14:textId="77777777" w:rsidTr="004D56E4">
        <w:tc>
          <w:tcPr>
            <w:tcW w:w="4106" w:type="dxa"/>
          </w:tcPr>
          <w:p w14:paraId="13E2FA90" w14:textId="334140E5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Cognitive and 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Perceptual</w:t>
            </w:r>
            <w:proofErr w:type="spellEnd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Dysregulation</w:t>
            </w:r>
            <w:proofErr w:type="spellEnd"/>
          </w:p>
        </w:tc>
        <w:tc>
          <w:tcPr>
            <w:tcW w:w="1228" w:type="dxa"/>
          </w:tcPr>
          <w:p w14:paraId="05B31872" w14:textId="2734B1DB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9</w:t>
            </w:r>
          </w:p>
        </w:tc>
        <w:tc>
          <w:tcPr>
            <w:tcW w:w="1150" w:type="dxa"/>
          </w:tcPr>
          <w:p w14:paraId="42BD6E62" w14:textId="4BB24866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2</w:t>
            </w:r>
          </w:p>
        </w:tc>
        <w:tc>
          <w:tcPr>
            <w:tcW w:w="277" w:type="dxa"/>
          </w:tcPr>
          <w:p w14:paraId="18995F41" w14:textId="77777777" w:rsidR="00682D0A" w:rsidRPr="009A1D99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</w:tcPr>
          <w:p w14:paraId="524DFE1F" w14:textId="6256925E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9</w:t>
            </w:r>
          </w:p>
        </w:tc>
        <w:tc>
          <w:tcPr>
            <w:tcW w:w="1150" w:type="dxa"/>
          </w:tcPr>
          <w:p w14:paraId="151AD883" w14:textId="177AA769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8</w:t>
            </w:r>
          </w:p>
        </w:tc>
        <w:tc>
          <w:tcPr>
            <w:tcW w:w="839" w:type="dxa"/>
          </w:tcPr>
          <w:p w14:paraId="41F0C69F" w14:textId="6BAC8FEB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A1D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8***</w:t>
            </w:r>
          </w:p>
        </w:tc>
        <w:tc>
          <w:tcPr>
            <w:tcW w:w="927" w:type="dxa"/>
          </w:tcPr>
          <w:p w14:paraId="4D00A1F8" w14:textId="465405FF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6***</w:t>
            </w:r>
          </w:p>
        </w:tc>
        <w:tc>
          <w:tcPr>
            <w:tcW w:w="939" w:type="dxa"/>
          </w:tcPr>
          <w:p w14:paraId="2C5289A0" w14:textId="635467C3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32***</w:t>
            </w:r>
          </w:p>
        </w:tc>
        <w:tc>
          <w:tcPr>
            <w:tcW w:w="927" w:type="dxa"/>
          </w:tcPr>
          <w:p w14:paraId="7576937E" w14:textId="17E05E7F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4***</w:t>
            </w:r>
          </w:p>
        </w:tc>
      </w:tr>
      <w:tr w:rsidR="00682D0A" w:rsidRPr="00CE2D2D" w14:paraId="72EA83F5" w14:textId="77777777" w:rsidTr="004D56E4">
        <w:tc>
          <w:tcPr>
            <w:tcW w:w="4106" w:type="dxa"/>
            <w:tcBorders>
              <w:bottom w:val="single" w:sz="4" w:space="0" w:color="auto"/>
            </w:tcBorders>
          </w:tcPr>
          <w:p w14:paraId="7AD35621" w14:textId="696351C7" w:rsidR="00682D0A" w:rsidRPr="004D56E4" w:rsidRDefault="00682D0A" w:rsidP="004D56E4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Unusual</w:t>
            </w:r>
            <w:proofErr w:type="spellEnd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Beliefs</w:t>
            </w:r>
            <w:proofErr w:type="spellEnd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D56E4">
              <w:rPr>
                <w:rFonts w:ascii="Times New Roman" w:hAnsi="Times New Roman" w:cs="Times New Roman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189C337D" w14:textId="512ED5C0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18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B7013DC" w14:textId="5AFBA1EF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3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355AB335" w14:textId="77777777" w:rsidR="00682D0A" w:rsidRPr="00CE2D2D" w:rsidRDefault="00682D0A" w:rsidP="00682D0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FA7D6CE" w14:textId="6E2C4428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4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4E89911" w14:textId="36B26A31" w:rsidR="00682D0A" w:rsidRPr="004D56E4" w:rsidRDefault="00682D0A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.08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A45014F" w14:textId="3CB5BA54" w:rsidR="00682D0A" w:rsidRPr="004D56E4" w:rsidRDefault="003B163F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5*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4500F43" w14:textId="033CF136" w:rsidR="00682D0A" w:rsidRPr="004D56E4" w:rsidRDefault="001F481D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9***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E6655D5" w14:textId="2C85D8D7" w:rsidR="00682D0A" w:rsidRPr="004D56E4" w:rsidRDefault="00414F21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9**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6F793B6" w14:textId="43A2EA42" w:rsidR="00682D0A" w:rsidRPr="004D56E4" w:rsidRDefault="00911456" w:rsidP="004D56E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5*</w:t>
            </w:r>
          </w:p>
        </w:tc>
      </w:tr>
    </w:tbl>
    <w:p w14:paraId="53E2BC28" w14:textId="668FBE8B" w:rsidR="00206D33" w:rsidRPr="006674C0" w:rsidRDefault="006674C0" w:rsidP="00206D3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Note.</w:t>
      </w:r>
      <w:r w:rsidRPr="006674C0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*p &lt; 0.05. **p &lt; 0.01. ***p &lt; 0.001</w:t>
      </w:r>
    </w:p>
    <w:p w14:paraId="40633AFF" w14:textId="77777777" w:rsidR="00206D33" w:rsidRDefault="00206D33" w:rsidP="002430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FB9F6D1" w14:textId="77777777" w:rsidR="001479BD" w:rsidRDefault="001479BD" w:rsidP="002430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  <w:sectPr w:rsidR="001479BD" w:rsidSect="004D56E4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76F85EC" w14:textId="67BFDD59" w:rsidR="0024309D" w:rsidRPr="0065552A" w:rsidRDefault="0024309D" w:rsidP="002430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5552A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Table</w:t>
      </w:r>
      <w:r w:rsidR="005571E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</w:t>
      </w:r>
      <w:r w:rsidR="0099599E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</w:p>
    <w:p w14:paraId="2C7172EC" w14:textId="338495D9" w:rsidR="0024309D" w:rsidRDefault="0024309D" w:rsidP="0024309D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65552A">
        <w:rPr>
          <w:rFonts w:ascii="Times New Roman" w:hAnsi="Times New Roman" w:cs="Times New Roman"/>
          <w:i/>
          <w:iCs/>
          <w:sz w:val="24"/>
          <w:szCs w:val="24"/>
          <w:lang w:val="en-CA"/>
        </w:rPr>
        <w:t>Multiple Linear Regression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s</w:t>
      </w:r>
      <w:r w:rsidRPr="0065552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o</w:t>
      </w:r>
      <w:r w:rsidRPr="0065552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f </w:t>
      </w:r>
      <w:r w:rsidR="001B3F78">
        <w:rPr>
          <w:rFonts w:ascii="Times New Roman" w:hAnsi="Times New Roman" w:cs="Times New Roman"/>
          <w:i/>
          <w:iCs/>
          <w:sz w:val="24"/>
          <w:szCs w:val="24"/>
          <w:lang w:val="en-CA"/>
        </w:rPr>
        <w:t>Relationship Satisfaction</w:t>
      </w:r>
      <w:r w:rsidRPr="0065552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with</w:t>
      </w:r>
      <w:r w:rsidRPr="0065552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AMPD Criteria A and B Personality Variables for Private Practice Clinics Clients</w:t>
      </w:r>
    </w:p>
    <w:tbl>
      <w:tblPr>
        <w:tblStyle w:val="Grilledutableau"/>
        <w:tblW w:w="8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6"/>
        <w:gridCol w:w="1176"/>
        <w:gridCol w:w="1116"/>
        <w:gridCol w:w="1459"/>
        <w:gridCol w:w="675"/>
        <w:gridCol w:w="61"/>
      </w:tblGrid>
      <w:tr w:rsidR="0024309D" w14:paraId="203387B1" w14:textId="77777777" w:rsidTr="004D56E4">
        <w:trPr>
          <w:gridAfter w:val="1"/>
          <w:wAfter w:w="61" w:type="dxa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528674" w14:textId="77777777" w:rsidR="0024309D" w:rsidRDefault="0024309D" w:rsidP="00674B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3FCC4E4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31A33E0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S B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F44D212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β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4E3BD122" w14:textId="77777777" w:rsidR="0024309D" w:rsidRPr="00EF029C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EF02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67D2E1F6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F02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R</w:t>
            </w:r>
            <w:r w:rsidRPr="00EF02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</w:tr>
      <w:tr w:rsidR="0024309D" w14:paraId="76E96DC3" w14:textId="77777777" w:rsidTr="004D56E4">
        <w:trPr>
          <w:gridAfter w:val="1"/>
          <w:wAfter w:w="61" w:type="dxa"/>
        </w:trPr>
        <w:tc>
          <w:tcPr>
            <w:tcW w:w="4251" w:type="dxa"/>
            <w:gridSpan w:val="2"/>
            <w:tcBorders>
              <w:top w:val="single" w:sz="4" w:space="0" w:color="auto"/>
              <w:bottom w:val="nil"/>
            </w:tcBorders>
          </w:tcPr>
          <w:p w14:paraId="64FBA3AB" w14:textId="77777777" w:rsidR="0024309D" w:rsidRPr="00814A83" w:rsidRDefault="0024309D" w:rsidP="00674B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14A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ivate practice clinics sample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24C2CEDC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60868B70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</w:tcPr>
          <w:p w14:paraId="24A02666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14:paraId="2EEDE14F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4309D" w:rsidRPr="00691328" w14:paraId="0865123C" w14:textId="77777777" w:rsidTr="004D56E4">
        <w:trPr>
          <w:gridAfter w:val="1"/>
          <w:wAfter w:w="61" w:type="dxa"/>
        </w:trPr>
        <w:tc>
          <w:tcPr>
            <w:tcW w:w="6543" w:type="dxa"/>
            <w:gridSpan w:val="4"/>
            <w:tcBorders>
              <w:top w:val="nil"/>
              <w:bottom w:val="nil"/>
            </w:tcBorders>
          </w:tcPr>
          <w:p w14:paraId="7424B86A" w14:textId="47160EC2" w:rsidR="0024309D" w:rsidRDefault="0024309D" w:rsidP="00674B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MPD Criteri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6674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ments and Criterion B Domains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3FC3ADF9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50F5FFD9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00</w:t>
            </w:r>
          </w:p>
        </w:tc>
      </w:tr>
      <w:tr w:rsidR="0024309D" w:rsidRPr="009D3DCD" w14:paraId="6445C386" w14:textId="77777777" w:rsidTr="004D56E4">
        <w:tc>
          <w:tcPr>
            <w:tcW w:w="2835" w:type="dxa"/>
            <w:tcBorders>
              <w:top w:val="nil"/>
            </w:tcBorders>
          </w:tcPr>
          <w:p w14:paraId="28793894" w14:textId="77777777" w:rsidR="0024309D" w:rsidRDefault="0024309D" w:rsidP="00674BD4">
            <w:pPr>
              <w:spacing w:line="360" w:lineRule="auto"/>
              <w:ind w:firstLine="3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ationship Duration</w:t>
            </w:r>
          </w:p>
        </w:tc>
        <w:tc>
          <w:tcPr>
            <w:tcW w:w="1416" w:type="dxa"/>
            <w:tcBorders>
              <w:top w:val="nil"/>
            </w:tcBorders>
          </w:tcPr>
          <w:p w14:paraId="4D7C42C2" w14:textId="3BFBE00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</w:tcBorders>
          </w:tcPr>
          <w:p w14:paraId="3319E0C6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</w:p>
        </w:tc>
        <w:tc>
          <w:tcPr>
            <w:tcW w:w="1116" w:type="dxa"/>
            <w:tcBorders>
              <w:top w:val="nil"/>
            </w:tcBorders>
          </w:tcPr>
          <w:p w14:paraId="02D0CCAC" w14:textId="2214FF08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1459" w:type="dxa"/>
            <w:tcBorders>
              <w:top w:val="nil"/>
            </w:tcBorders>
          </w:tcPr>
          <w:p w14:paraId="1F489391" w14:textId="47401BAF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</w:t>
            </w:r>
          </w:p>
        </w:tc>
        <w:tc>
          <w:tcPr>
            <w:tcW w:w="736" w:type="dxa"/>
            <w:gridSpan w:val="2"/>
            <w:tcBorders>
              <w:top w:val="nil"/>
            </w:tcBorders>
          </w:tcPr>
          <w:p w14:paraId="3E51D42E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4309D" w:rsidRPr="009D3DCD" w14:paraId="45FE6DF9" w14:textId="77777777" w:rsidTr="004D56E4">
        <w:tc>
          <w:tcPr>
            <w:tcW w:w="2835" w:type="dxa"/>
            <w:tcBorders>
              <w:top w:val="nil"/>
            </w:tcBorders>
          </w:tcPr>
          <w:p w14:paraId="636ACB36" w14:textId="77777777" w:rsidR="0024309D" w:rsidRDefault="0024309D" w:rsidP="00674BD4">
            <w:pPr>
              <w:spacing w:line="360" w:lineRule="auto"/>
              <w:ind w:firstLine="3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gative Affectivity</w:t>
            </w:r>
          </w:p>
        </w:tc>
        <w:tc>
          <w:tcPr>
            <w:tcW w:w="1416" w:type="dxa"/>
            <w:tcBorders>
              <w:top w:val="nil"/>
            </w:tcBorders>
          </w:tcPr>
          <w:p w14:paraId="1302C72A" w14:textId="0A3D84F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1176" w:type="dxa"/>
            <w:tcBorders>
              <w:top w:val="nil"/>
            </w:tcBorders>
          </w:tcPr>
          <w:p w14:paraId="6C9F42FD" w14:textId="1917D64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</w:t>
            </w:r>
          </w:p>
        </w:tc>
        <w:tc>
          <w:tcPr>
            <w:tcW w:w="1116" w:type="dxa"/>
            <w:tcBorders>
              <w:top w:val="nil"/>
            </w:tcBorders>
          </w:tcPr>
          <w:p w14:paraId="34D9CE9C" w14:textId="2F9F981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459" w:type="dxa"/>
            <w:tcBorders>
              <w:top w:val="nil"/>
            </w:tcBorders>
          </w:tcPr>
          <w:p w14:paraId="22D80353" w14:textId="473AEDB0" w:rsidR="0024309D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46</w:t>
            </w:r>
          </w:p>
        </w:tc>
        <w:tc>
          <w:tcPr>
            <w:tcW w:w="736" w:type="dxa"/>
            <w:gridSpan w:val="2"/>
            <w:tcBorders>
              <w:top w:val="nil"/>
            </w:tcBorders>
          </w:tcPr>
          <w:p w14:paraId="54045A06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4309D" w:rsidRPr="00691328" w14:paraId="18EB450E" w14:textId="77777777" w:rsidTr="004D56E4">
        <w:tc>
          <w:tcPr>
            <w:tcW w:w="2835" w:type="dxa"/>
            <w:tcBorders>
              <w:top w:val="nil"/>
            </w:tcBorders>
          </w:tcPr>
          <w:p w14:paraId="4CCDC279" w14:textId="77777777" w:rsidR="0024309D" w:rsidRDefault="0024309D" w:rsidP="00674BD4">
            <w:pPr>
              <w:spacing w:line="360" w:lineRule="auto"/>
              <w:ind w:firstLine="3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tachment</w:t>
            </w:r>
          </w:p>
        </w:tc>
        <w:tc>
          <w:tcPr>
            <w:tcW w:w="1416" w:type="dxa"/>
            <w:tcBorders>
              <w:top w:val="nil"/>
            </w:tcBorders>
          </w:tcPr>
          <w:p w14:paraId="0CAA6DB5" w14:textId="4AB20DF0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</w:t>
            </w:r>
          </w:p>
        </w:tc>
        <w:tc>
          <w:tcPr>
            <w:tcW w:w="1176" w:type="dxa"/>
            <w:tcBorders>
              <w:top w:val="nil"/>
            </w:tcBorders>
          </w:tcPr>
          <w:p w14:paraId="013F72C1" w14:textId="74F08EE1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</w:t>
            </w:r>
          </w:p>
        </w:tc>
        <w:tc>
          <w:tcPr>
            <w:tcW w:w="1116" w:type="dxa"/>
            <w:tcBorders>
              <w:top w:val="nil"/>
            </w:tcBorders>
          </w:tcPr>
          <w:p w14:paraId="7A21F9DA" w14:textId="791063DD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1459" w:type="dxa"/>
            <w:tcBorders>
              <w:top w:val="nil"/>
            </w:tcBorders>
          </w:tcPr>
          <w:p w14:paraId="047B12B1" w14:textId="3E818CA2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58</w:t>
            </w:r>
          </w:p>
        </w:tc>
        <w:tc>
          <w:tcPr>
            <w:tcW w:w="736" w:type="dxa"/>
            <w:gridSpan w:val="2"/>
            <w:tcBorders>
              <w:top w:val="nil"/>
            </w:tcBorders>
          </w:tcPr>
          <w:p w14:paraId="0088BDF0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4309D" w:rsidRPr="00691328" w14:paraId="1118EE76" w14:textId="77777777" w:rsidTr="004D56E4">
        <w:tc>
          <w:tcPr>
            <w:tcW w:w="2835" w:type="dxa"/>
            <w:tcBorders>
              <w:top w:val="nil"/>
            </w:tcBorders>
          </w:tcPr>
          <w:p w14:paraId="14C4EBA7" w14:textId="77777777" w:rsidR="0024309D" w:rsidRDefault="0024309D" w:rsidP="00674BD4">
            <w:pPr>
              <w:spacing w:line="360" w:lineRule="auto"/>
              <w:ind w:firstLine="3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agonism</w:t>
            </w:r>
          </w:p>
        </w:tc>
        <w:tc>
          <w:tcPr>
            <w:tcW w:w="1416" w:type="dxa"/>
            <w:tcBorders>
              <w:top w:val="nil"/>
            </w:tcBorders>
          </w:tcPr>
          <w:p w14:paraId="6191222C" w14:textId="5F32054D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</w:t>
            </w:r>
          </w:p>
        </w:tc>
        <w:tc>
          <w:tcPr>
            <w:tcW w:w="1176" w:type="dxa"/>
            <w:tcBorders>
              <w:top w:val="nil"/>
            </w:tcBorders>
          </w:tcPr>
          <w:p w14:paraId="17D8D288" w14:textId="7C0C6D3A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</w:t>
            </w:r>
          </w:p>
        </w:tc>
        <w:tc>
          <w:tcPr>
            <w:tcW w:w="1116" w:type="dxa"/>
            <w:tcBorders>
              <w:top w:val="nil"/>
            </w:tcBorders>
          </w:tcPr>
          <w:p w14:paraId="741173C9" w14:textId="4B14129A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1459" w:type="dxa"/>
            <w:tcBorders>
              <w:top w:val="nil"/>
            </w:tcBorders>
          </w:tcPr>
          <w:p w14:paraId="5C93D1B1" w14:textId="2C8C1BD9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10</w:t>
            </w:r>
          </w:p>
        </w:tc>
        <w:tc>
          <w:tcPr>
            <w:tcW w:w="736" w:type="dxa"/>
            <w:gridSpan w:val="2"/>
            <w:tcBorders>
              <w:top w:val="nil"/>
            </w:tcBorders>
          </w:tcPr>
          <w:p w14:paraId="2DE04DE4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4309D" w:rsidRPr="00691328" w14:paraId="77EB524D" w14:textId="77777777" w:rsidTr="004D56E4">
        <w:trPr>
          <w:gridAfter w:val="1"/>
          <w:wAfter w:w="61" w:type="dxa"/>
        </w:trPr>
        <w:tc>
          <w:tcPr>
            <w:tcW w:w="5427" w:type="dxa"/>
            <w:gridSpan w:val="3"/>
            <w:tcBorders>
              <w:top w:val="nil"/>
            </w:tcBorders>
          </w:tcPr>
          <w:p w14:paraId="0480D50D" w14:textId="34410EC1" w:rsidR="0024309D" w:rsidRDefault="0024309D" w:rsidP="00674B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MPD Criteri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6674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ments and Criterion B Facets</w:t>
            </w:r>
          </w:p>
        </w:tc>
        <w:tc>
          <w:tcPr>
            <w:tcW w:w="1116" w:type="dxa"/>
            <w:tcBorders>
              <w:top w:val="nil"/>
            </w:tcBorders>
          </w:tcPr>
          <w:p w14:paraId="5D79FF54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 w14:paraId="2C452EC8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75" w:type="dxa"/>
            <w:tcBorders>
              <w:top w:val="nil"/>
            </w:tcBorders>
          </w:tcPr>
          <w:p w14:paraId="75206C65" w14:textId="04EE0134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4</w:t>
            </w:r>
            <w:r w:rsidR="008432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24309D" w14:paraId="7339292B" w14:textId="77777777" w:rsidTr="004D56E4">
        <w:trPr>
          <w:gridAfter w:val="1"/>
          <w:wAfter w:w="61" w:type="dxa"/>
        </w:trPr>
        <w:tc>
          <w:tcPr>
            <w:tcW w:w="2835" w:type="dxa"/>
          </w:tcPr>
          <w:p w14:paraId="19C15EAB" w14:textId="77777777" w:rsidR="0024309D" w:rsidRPr="00A25C03" w:rsidRDefault="0024309D" w:rsidP="00674BD4">
            <w:pPr>
              <w:spacing w:line="360" w:lineRule="auto"/>
              <w:ind w:firstLine="312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ationship duration</w:t>
            </w:r>
          </w:p>
        </w:tc>
        <w:tc>
          <w:tcPr>
            <w:tcW w:w="1416" w:type="dxa"/>
          </w:tcPr>
          <w:p w14:paraId="2A5981FE" w14:textId="4C11D0F5" w:rsidR="0024309D" w:rsidRPr="007C2A59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46DCA5C5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</w:p>
        </w:tc>
        <w:tc>
          <w:tcPr>
            <w:tcW w:w="1116" w:type="dxa"/>
          </w:tcPr>
          <w:p w14:paraId="19D04EC2" w14:textId="327EBB95" w:rsidR="0024309D" w:rsidRPr="007C2A59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1459" w:type="dxa"/>
          </w:tcPr>
          <w:p w14:paraId="676A3A4C" w14:textId="3B10E6FF" w:rsidR="0024309D" w:rsidRPr="007C2A59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</w:t>
            </w:r>
          </w:p>
        </w:tc>
        <w:tc>
          <w:tcPr>
            <w:tcW w:w="675" w:type="dxa"/>
          </w:tcPr>
          <w:p w14:paraId="714B5CEF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4309D" w14:paraId="2BEDF1F2" w14:textId="77777777" w:rsidTr="004D56E4">
        <w:trPr>
          <w:gridAfter w:val="1"/>
          <w:wAfter w:w="61" w:type="dxa"/>
        </w:trPr>
        <w:tc>
          <w:tcPr>
            <w:tcW w:w="2835" w:type="dxa"/>
          </w:tcPr>
          <w:p w14:paraId="72ED49A2" w14:textId="77777777" w:rsidR="0024309D" w:rsidRDefault="0024309D" w:rsidP="00674BD4">
            <w:pPr>
              <w:spacing w:line="360" w:lineRule="auto"/>
              <w:ind w:firstLine="312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25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ndiosity</w:t>
            </w:r>
          </w:p>
        </w:tc>
        <w:tc>
          <w:tcPr>
            <w:tcW w:w="1416" w:type="dxa"/>
          </w:tcPr>
          <w:p w14:paraId="142EC52A" w14:textId="3EE0CB46" w:rsidR="0024309D" w:rsidRPr="0065552A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C2A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</w:t>
            </w:r>
          </w:p>
        </w:tc>
        <w:tc>
          <w:tcPr>
            <w:tcW w:w="1176" w:type="dxa"/>
          </w:tcPr>
          <w:p w14:paraId="614E92BB" w14:textId="57A8F1E9" w:rsidR="0024309D" w:rsidRPr="0065552A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</w:t>
            </w:r>
          </w:p>
        </w:tc>
        <w:tc>
          <w:tcPr>
            <w:tcW w:w="1116" w:type="dxa"/>
          </w:tcPr>
          <w:p w14:paraId="1E5FEBCC" w14:textId="0580B2E6" w:rsidR="0024309D" w:rsidRPr="0065552A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C2A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7C2A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459" w:type="dxa"/>
          </w:tcPr>
          <w:p w14:paraId="60E5BF1C" w14:textId="33740DD7" w:rsidR="0024309D" w:rsidRPr="0065552A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C2A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7C2A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</w:t>
            </w:r>
            <w:r w:rsidR="0084325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675" w:type="dxa"/>
          </w:tcPr>
          <w:p w14:paraId="68E17261" w14:textId="77777777" w:rsidR="0024309D" w:rsidRDefault="0024309D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84325C" w14:paraId="56E141F4" w14:textId="77777777" w:rsidTr="004D56E4">
        <w:trPr>
          <w:gridAfter w:val="1"/>
          <w:wAfter w:w="61" w:type="dxa"/>
        </w:trPr>
        <w:tc>
          <w:tcPr>
            <w:tcW w:w="2835" w:type="dxa"/>
          </w:tcPr>
          <w:p w14:paraId="62678A4F" w14:textId="6F5F89E5" w:rsidR="0084325C" w:rsidRDefault="0084325C" w:rsidP="00674BD4">
            <w:pPr>
              <w:spacing w:line="360" w:lineRule="auto"/>
              <w:ind w:firstLine="312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25C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timacy Avoidance </w:t>
            </w:r>
          </w:p>
        </w:tc>
        <w:tc>
          <w:tcPr>
            <w:tcW w:w="1416" w:type="dxa"/>
          </w:tcPr>
          <w:p w14:paraId="3931D7C9" w14:textId="5A76ED24" w:rsidR="0084325C" w:rsidRPr="0065552A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C2A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1</w:t>
            </w:r>
          </w:p>
        </w:tc>
        <w:tc>
          <w:tcPr>
            <w:tcW w:w="1176" w:type="dxa"/>
          </w:tcPr>
          <w:p w14:paraId="483000C0" w14:textId="5140374C" w:rsidR="0084325C" w:rsidRPr="0065552A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</w:t>
            </w:r>
          </w:p>
        </w:tc>
        <w:tc>
          <w:tcPr>
            <w:tcW w:w="1116" w:type="dxa"/>
          </w:tcPr>
          <w:p w14:paraId="7499B192" w14:textId="33925B31" w:rsidR="0084325C" w:rsidRPr="0065552A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C2A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</w:t>
            </w:r>
          </w:p>
        </w:tc>
        <w:tc>
          <w:tcPr>
            <w:tcW w:w="1459" w:type="dxa"/>
          </w:tcPr>
          <w:p w14:paraId="473E167D" w14:textId="1F8C26EB" w:rsidR="0084325C" w:rsidRPr="0065552A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C2A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82</w:t>
            </w:r>
          </w:p>
        </w:tc>
        <w:tc>
          <w:tcPr>
            <w:tcW w:w="675" w:type="dxa"/>
          </w:tcPr>
          <w:p w14:paraId="33F19B58" w14:textId="77777777" w:rsidR="0084325C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84325C" w14:paraId="25A751D7" w14:textId="77777777" w:rsidTr="004D56E4">
        <w:trPr>
          <w:gridAfter w:val="1"/>
          <w:wAfter w:w="61" w:type="dxa"/>
        </w:trPr>
        <w:tc>
          <w:tcPr>
            <w:tcW w:w="2835" w:type="dxa"/>
          </w:tcPr>
          <w:p w14:paraId="1AAC1651" w14:textId="2F2FB117" w:rsidR="0084325C" w:rsidRDefault="0084325C" w:rsidP="00674BD4">
            <w:pPr>
              <w:spacing w:line="360" w:lineRule="auto"/>
              <w:ind w:firstLine="312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xiousness</w:t>
            </w:r>
          </w:p>
        </w:tc>
        <w:tc>
          <w:tcPr>
            <w:tcW w:w="1416" w:type="dxa"/>
          </w:tcPr>
          <w:p w14:paraId="56E0F1BF" w14:textId="29A6B37B" w:rsidR="0084325C" w:rsidRPr="0065552A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</w:t>
            </w:r>
          </w:p>
        </w:tc>
        <w:tc>
          <w:tcPr>
            <w:tcW w:w="1176" w:type="dxa"/>
          </w:tcPr>
          <w:p w14:paraId="0EA721CD" w14:textId="74C53783" w:rsidR="0084325C" w:rsidRPr="0065552A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</w:t>
            </w:r>
          </w:p>
        </w:tc>
        <w:tc>
          <w:tcPr>
            <w:tcW w:w="1116" w:type="dxa"/>
          </w:tcPr>
          <w:p w14:paraId="3CC88127" w14:textId="5E51E61E" w:rsidR="0084325C" w:rsidRPr="0065552A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</w:t>
            </w:r>
          </w:p>
        </w:tc>
        <w:tc>
          <w:tcPr>
            <w:tcW w:w="1459" w:type="dxa"/>
          </w:tcPr>
          <w:p w14:paraId="730F7A2D" w14:textId="37EC115A" w:rsidR="0084325C" w:rsidRPr="0065552A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50</w:t>
            </w:r>
          </w:p>
        </w:tc>
        <w:tc>
          <w:tcPr>
            <w:tcW w:w="675" w:type="dxa"/>
          </w:tcPr>
          <w:p w14:paraId="33CEF55A" w14:textId="77777777" w:rsidR="0084325C" w:rsidRDefault="0084325C" w:rsidP="00674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183130F4" w14:textId="77777777" w:rsidR="0024309D" w:rsidRDefault="0024309D" w:rsidP="0024309D">
      <w:pPr>
        <w:autoSpaceDE w:val="0"/>
        <w:autoSpaceDN w:val="0"/>
        <w:adjustRightInd w:val="0"/>
        <w:spacing w:after="0" w:line="240" w:lineRule="auto"/>
        <w:rPr>
          <w:lang w:val="en-CA"/>
        </w:rPr>
      </w:pPr>
      <w:r w:rsidRPr="00665E36">
        <w:rPr>
          <w:rFonts w:ascii="Times New Roman" w:hAnsi="Times New Roman" w:cs="Times New Roman"/>
          <w:i/>
          <w:iCs/>
          <w:sz w:val="24"/>
          <w:szCs w:val="24"/>
          <w:lang w:val="en-CA"/>
        </w:rPr>
        <w:t>Note</w:t>
      </w:r>
      <w:r w:rsidRPr="5EF896CF">
        <w:rPr>
          <w:rFonts w:ascii="Times New Roman" w:hAnsi="Times New Roman" w:cs="Times New Roman"/>
          <w:sz w:val="24"/>
          <w:szCs w:val="24"/>
          <w:lang w:val="en-CA"/>
        </w:rPr>
        <w:t>. AMPD = Alternative Model for DSM-5 Personality Disorders.</w:t>
      </w:r>
      <w:r w:rsidRPr="00814A83">
        <w:rPr>
          <w:lang w:val="en-CA"/>
        </w:rPr>
        <w:t xml:space="preserve"> </w:t>
      </w:r>
    </w:p>
    <w:p w14:paraId="322FB671" w14:textId="77777777" w:rsidR="0024309D" w:rsidRDefault="0024309D" w:rsidP="002430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lang w:val="en-CA"/>
        </w:rPr>
        <w:t>A</w:t>
      </w:r>
      <w:r w:rsidRPr="00BE5DF9">
        <w:rPr>
          <w:rFonts w:ascii="Times New Roman" w:hAnsi="Times New Roman" w:cs="Times New Roman"/>
          <w:sz w:val="24"/>
          <w:szCs w:val="24"/>
          <w:lang w:val="en-CA"/>
        </w:rPr>
        <w:t xml:space="preserve">ll paths are significant at </w:t>
      </w:r>
      <w:r w:rsidRPr="00814A83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r w:rsidRPr="00BE5DF9">
        <w:rPr>
          <w:rFonts w:ascii="Times New Roman" w:hAnsi="Times New Roman" w:cs="Times New Roman"/>
          <w:sz w:val="24"/>
          <w:szCs w:val="24"/>
          <w:lang w:val="en-CA"/>
        </w:rPr>
        <w:t>&lt;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E5DF9">
        <w:rPr>
          <w:rFonts w:ascii="Times New Roman" w:hAnsi="Times New Roman" w:cs="Times New Roman"/>
          <w:sz w:val="24"/>
          <w:szCs w:val="24"/>
          <w:lang w:val="en-CA"/>
        </w:rPr>
        <w:t>.001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379CCC3" w14:textId="77777777" w:rsidR="00EF029C" w:rsidRDefault="00EF029C" w:rsidP="00EF0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DD0837E" w14:textId="77777777" w:rsidR="007C2A59" w:rsidRPr="00665E36" w:rsidRDefault="007C2A59" w:rsidP="007C2A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11B6DB" w14:textId="77777777" w:rsidR="007C2A59" w:rsidRPr="00665E36" w:rsidRDefault="007C2A59" w:rsidP="007C2A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DA9768F" w14:textId="77777777" w:rsidR="007C2A59" w:rsidRPr="00EF029C" w:rsidRDefault="007C2A59" w:rsidP="00EF0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102FF4ED" w14:textId="39ECECFB" w:rsidR="00EF029C" w:rsidRPr="00665E36" w:rsidRDefault="00EF029C" w:rsidP="00EF029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DD45D27" w14:textId="77777777" w:rsidR="00EF029C" w:rsidRPr="00665E36" w:rsidRDefault="00EF029C" w:rsidP="000560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F029C" w:rsidRPr="00665E36" w:rsidSect="004D56E4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EF106" w14:textId="77777777" w:rsidR="00CF2793" w:rsidRDefault="00CF2793" w:rsidP="00A45102">
      <w:pPr>
        <w:spacing w:after="0" w:line="240" w:lineRule="auto"/>
      </w:pPr>
      <w:r>
        <w:separator/>
      </w:r>
    </w:p>
  </w:endnote>
  <w:endnote w:type="continuationSeparator" w:id="0">
    <w:p w14:paraId="12A68C90" w14:textId="77777777" w:rsidR="00CF2793" w:rsidRDefault="00CF2793" w:rsidP="00A45102">
      <w:pPr>
        <w:spacing w:after="0" w:line="240" w:lineRule="auto"/>
      </w:pPr>
      <w:r>
        <w:continuationSeparator/>
      </w:r>
    </w:p>
  </w:endnote>
  <w:endnote w:type="continuationNotice" w:id="1">
    <w:p w14:paraId="1999A175" w14:textId="77777777" w:rsidR="00CF2793" w:rsidRDefault="00CF27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17114" w14:textId="77777777" w:rsidR="006674C0" w:rsidRDefault="006674C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44611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9F7C6C4" w14:textId="53B6FAAA" w:rsidR="00293568" w:rsidRPr="00960555" w:rsidRDefault="00293568">
        <w:pPr>
          <w:pStyle w:val="Pieddepage"/>
          <w:jc w:val="right"/>
          <w:rPr>
            <w:rFonts w:ascii="Times New Roman" w:hAnsi="Times New Roman" w:cs="Times New Roman"/>
          </w:rPr>
        </w:pPr>
        <w:r w:rsidRPr="00960555">
          <w:rPr>
            <w:rFonts w:ascii="Times New Roman" w:hAnsi="Times New Roman" w:cs="Times New Roman"/>
          </w:rPr>
          <w:fldChar w:fldCharType="begin"/>
        </w:r>
        <w:r w:rsidRPr="00960555">
          <w:rPr>
            <w:rFonts w:ascii="Times New Roman" w:hAnsi="Times New Roman" w:cs="Times New Roman"/>
          </w:rPr>
          <w:instrText>PAGE   \* MERGEFORMAT</w:instrText>
        </w:r>
        <w:r w:rsidRPr="00960555">
          <w:rPr>
            <w:rFonts w:ascii="Times New Roman" w:hAnsi="Times New Roman" w:cs="Times New Roman"/>
          </w:rPr>
          <w:fldChar w:fldCharType="separate"/>
        </w:r>
        <w:r w:rsidRPr="00960555">
          <w:rPr>
            <w:rFonts w:ascii="Times New Roman" w:hAnsi="Times New Roman" w:cs="Times New Roman"/>
            <w:lang w:val="fr-FR"/>
          </w:rPr>
          <w:t>2</w:t>
        </w:r>
        <w:r w:rsidRPr="00960555">
          <w:rPr>
            <w:rFonts w:ascii="Times New Roman" w:hAnsi="Times New Roman" w:cs="Times New Roman"/>
          </w:rPr>
          <w:fldChar w:fldCharType="end"/>
        </w:r>
      </w:p>
    </w:sdtContent>
  </w:sdt>
  <w:p w14:paraId="13FB5357" w14:textId="77777777" w:rsidR="00293568" w:rsidRDefault="00293568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3E403" w14:textId="77777777" w:rsidR="006674C0" w:rsidRDefault="006674C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295C4" w14:textId="77777777" w:rsidR="00CF2793" w:rsidRDefault="00CF2793" w:rsidP="00A45102">
      <w:pPr>
        <w:spacing w:after="0" w:line="240" w:lineRule="auto"/>
      </w:pPr>
      <w:r>
        <w:separator/>
      </w:r>
    </w:p>
  </w:footnote>
  <w:footnote w:type="continuationSeparator" w:id="0">
    <w:p w14:paraId="6AD97A97" w14:textId="77777777" w:rsidR="00CF2793" w:rsidRDefault="00CF2793" w:rsidP="00A45102">
      <w:pPr>
        <w:spacing w:after="0" w:line="240" w:lineRule="auto"/>
      </w:pPr>
      <w:r>
        <w:continuationSeparator/>
      </w:r>
    </w:p>
  </w:footnote>
  <w:footnote w:type="continuationNotice" w:id="1">
    <w:p w14:paraId="3A129FB3" w14:textId="77777777" w:rsidR="00CF2793" w:rsidRDefault="00CF279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CD553" w14:textId="77777777" w:rsidR="006674C0" w:rsidRDefault="006674C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30FA6" w14:textId="719EFCA9" w:rsidR="00293568" w:rsidRPr="00F07923" w:rsidRDefault="00293568">
    <w:pPr>
      <w:pStyle w:val="En-tte"/>
      <w:rPr>
        <w:rFonts w:ascii="Times New Roman" w:hAnsi="Times New Roman" w:cs="Times New Roman"/>
        <w:sz w:val="24"/>
        <w:szCs w:val="24"/>
        <w:lang w:val="en-CA"/>
      </w:rPr>
    </w:pPr>
    <w:r w:rsidRPr="00F07923">
      <w:rPr>
        <w:rFonts w:ascii="Times New Roman" w:hAnsi="Times New Roman" w:cs="Times New Roman"/>
        <w:sz w:val="24"/>
        <w:szCs w:val="24"/>
        <w:lang w:val="en-CA"/>
      </w:rPr>
      <w:t xml:space="preserve">AMPD contribution to </w:t>
    </w:r>
    <w:r w:rsidR="006674C0">
      <w:rPr>
        <w:rFonts w:ascii="Times New Roman" w:hAnsi="Times New Roman" w:cs="Times New Roman"/>
        <w:sz w:val="24"/>
        <w:szCs w:val="24"/>
        <w:lang w:val="en-CA"/>
      </w:rPr>
      <w:t>relationship satisfa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A8BAB" w14:textId="77777777" w:rsidR="006674C0" w:rsidRDefault="006674C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F2B3F"/>
    <w:multiLevelType w:val="multilevel"/>
    <w:tmpl w:val="84CAB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631E04"/>
    <w:multiLevelType w:val="multilevel"/>
    <w:tmpl w:val="91FA8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F62886"/>
    <w:multiLevelType w:val="multilevel"/>
    <w:tmpl w:val="A4864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67129523">
    <w:abstractNumId w:val="0"/>
  </w:num>
  <w:num w:numId="2" w16cid:durableId="1305356470">
    <w:abstractNumId w:val="1"/>
  </w:num>
  <w:num w:numId="3" w16cid:durableId="902749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53"/>
    <w:rsid w:val="00002279"/>
    <w:rsid w:val="000045FF"/>
    <w:rsid w:val="00010ED8"/>
    <w:rsid w:val="000111CF"/>
    <w:rsid w:val="000112A8"/>
    <w:rsid w:val="00011450"/>
    <w:rsid w:val="00012D65"/>
    <w:rsid w:val="00014491"/>
    <w:rsid w:val="0002158A"/>
    <w:rsid w:val="0002312E"/>
    <w:rsid w:val="00027A2D"/>
    <w:rsid w:val="00027A34"/>
    <w:rsid w:val="00027CD7"/>
    <w:rsid w:val="00027E48"/>
    <w:rsid w:val="00027F60"/>
    <w:rsid w:val="00027FAC"/>
    <w:rsid w:val="000311B6"/>
    <w:rsid w:val="00031926"/>
    <w:rsid w:val="00031B56"/>
    <w:rsid w:val="00034D82"/>
    <w:rsid w:val="00037565"/>
    <w:rsid w:val="0003785B"/>
    <w:rsid w:val="00040169"/>
    <w:rsid w:val="00041A4B"/>
    <w:rsid w:val="00042485"/>
    <w:rsid w:val="000435DC"/>
    <w:rsid w:val="00043EFF"/>
    <w:rsid w:val="00050C15"/>
    <w:rsid w:val="00053145"/>
    <w:rsid w:val="00053E63"/>
    <w:rsid w:val="000560A3"/>
    <w:rsid w:val="00064A2B"/>
    <w:rsid w:val="00065D55"/>
    <w:rsid w:val="00070897"/>
    <w:rsid w:val="0007569E"/>
    <w:rsid w:val="00075E62"/>
    <w:rsid w:val="00075F6A"/>
    <w:rsid w:val="00076A4B"/>
    <w:rsid w:val="000807CC"/>
    <w:rsid w:val="000849BA"/>
    <w:rsid w:val="00086E5C"/>
    <w:rsid w:val="000875B0"/>
    <w:rsid w:val="00087C54"/>
    <w:rsid w:val="00091938"/>
    <w:rsid w:val="00092C51"/>
    <w:rsid w:val="0009663E"/>
    <w:rsid w:val="000979CF"/>
    <w:rsid w:val="00097EB8"/>
    <w:rsid w:val="000A0C38"/>
    <w:rsid w:val="000A0F8C"/>
    <w:rsid w:val="000A1AAF"/>
    <w:rsid w:val="000A6A32"/>
    <w:rsid w:val="000B1A2F"/>
    <w:rsid w:val="000B2469"/>
    <w:rsid w:val="000B454E"/>
    <w:rsid w:val="000C1B30"/>
    <w:rsid w:val="000C5499"/>
    <w:rsid w:val="000C64BF"/>
    <w:rsid w:val="000C7554"/>
    <w:rsid w:val="000D2AA5"/>
    <w:rsid w:val="000D3430"/>
    <w:rsid w:val="000D7425"/>
    <w:rsid w:val="000D77C3"/>
    <w:rsid w:val="000E256D"/>
    <w:rsid w:val="000E2B47"/>
    <w:rsid w:val="000E3275"/>
    <w:rsid w:val="000E3776"/>
    <w:rsid w:val="000E5343"/>
    <w:rsid w:val="000E59AF"/>
    <w:rsid w:val="000F0112"/>
    <w:rsid w:val="000F1095"/>
    <w:rsid w:val="000F564A"/>
    <w:rsid w:val="000F5E09"/>
    <w:rsid w:val="000F61E0"/>
    <w:rsid w:val="00101904"/>
    <w:rsid w:val="00104418"/>
    <w:rsid w:val="001069A2"/>
    <w:rsid w:val="001107D0"/>
    <w:rsid w:val="00113CAF"/>
    <w:rsid w:val="00114406"/>
    <w:rsid w:val="001157C2"/>
    <w:rsid w:val="001159FB"/>
    <w:rsid w:val="00116E83"/>
    <w:rsid w:val="00117B2E"/>
    <w:rsid w:val="00123B8D"/>
    <w:rsid w:val="00123CD2"/>
    <w:rsid w:val="00124B13"/>
    <w:rsid w:val="00127396"/>
    <w:rsid w:val="00131049"/>
    <w:rsid w:val="0013139B"/>
    <w:rsid w:val="0013257C"/>
    <w:rsid w:val="001356D1"/>
    <w:rsid w:val="00135A24"/>
    <w:rsid w:val="00137F35"/>
    <w:rsid w:val="001424F9"/>
    <w:rsid w:val="001435D9"/>
    <w:rsid w:val="0014483F"/>
    <w:rsid w:val="00144FEE"/>
    <w:rsid w:val="001479BD"/>
    <w:rsid w:val="00151307"/>
    <w:rsid w:val="0015270D"/>
    <w:rsid w:val="00153850"/>
    <w:rsid w:val="00153BE5"/>
    <w:rsid w:val="00153F4E"/>
    <w:rsid w:val="00154560"/>
    <w:rsid w:val="001551FE"/>
    <w:rsid w:val="001556E7"/>
    <w:rsid w:val="001569A7"/>
    <w:rsid w:val="00160269"/>
    <w:rsid w:val="00161016"/>
    <w:rsid w:val="001624E9"/>
    <w:rsid w:val="00166E8D"/>
    <w:rsid w:val="001674E0"/>
    <w:rsid w:val="001677C0"/>
    <w:rsid w:val="00167B28"/>
    <w:rsid w:val="00172117"/>
    <w:rsid w:val="00173765"/>
    <w:rsid w:val="00173C9F"/>
    <w:rsid w:val="00176DD9"/>
    <w:rsid w:val="0018009E"/>
    <w:rsid w:val="001810B2"/>
    <w:rsid w:val="00182478"/>
    <w:rsid w:val="00182DCA"/>
    <w:rsid w:val="00182FD8"/>
    <w:rsid w:val="00193095"/>
    <w:rsid w:val="0019379C"/>
    <w:rsid w:val="001A32B7"/>
    <w:rsid w:val="001A576D"/>
    <w:rsid w:val="001B0759"/>
    <w:rsid w:val="001B23C1"/>
    <w:rsid w:val="001B30F0"/>
    <w:rsid w:val="001B318D"/>
    <w:rsid w:val="001B3F78"/>
    <w:rsid w:val="001C1C50"/>
    <w:rsid w:val="001C7599"/>
    <w:rsid w:val="001D1765"/>
    <w:rsid w:val="001D1E7B"/>
    <w:rsid w:val="001D57B7"/>
    <w:rsid w:val="001D59A4"/>
    <w:rsid w:val="001D5C65"/>
    <w:rsid w:val="001D69C7"/>
    <w:rsid w:val="001D7F6A"/>
    <w:rsid w:val="001E150D"/>
    <w:rsid w:val="001E4C46"/>
    <w:rsid w:val="001E6FED"/>
    <w:rsid w:val="001F03E3"/>
    <w:rsid w:val="001F0CDE"/>
    <w:rsid w:val="001F3C80"/>
    <w:rsid w:val="001F481D"/>
    <w:rsid w:val="001F4DE4"/>
    <w:rsid w:val="001F5597"/>
    <w:rsid w:val="00200A6A"/>
    <w:rsid w:val="0020265B"/>
    <w:rsid w:val="002045E8"/>
    <w:rsid w:val="002053A4"/>
    <w:rsid w:val="00205C15"/>
    <w:rsid w:val="00206D33"/>
    <w:rsid w:val="00207B79"/>
    <w:rsid w:val="00214B69"/>
    <w:rsid w:val="0022378E"/>
    <w:rsid w:val="0022438E"/>
    <w:rsid w:val="002318B2"/>
    <w:rsid w:val="00231CB3"/>
    <w:rsid w:val="00233BDD"/>
    <w:rsid w:val="00235B25"/>
    <w:rsid w:val="00235D52"/>
    <w:rsid w:val="00236854"/>
    <w:rsid w:val="00237BBF"/>
    <w:rsid w:val="00242F26"/>
    <w:rsid w:val="0024309D"/>
    <w:rsid w:val="00243277"/>
    <w:rsid w:val="0024440A"/>
    <w:rsid w:val="00245268"/>
    <w:rsid w:val="002452EF"/>
    <w:rsid w:val="002503CA"/>
    <w:rsid w:val="00252275"/>
    <w:rsid w:val="0025291E"/>
    <w:rsid w:val="00252B72"/>
    <w:rsid w:val="00253C38"/>
    <w:rsid w:val="00254CA2"/>
    <w:rsid w:val="0025690B"/>
    <w:rsid w:val="002619C5"/>
    <w:rsid w:val="00263E51"/>
    <w:rsid w:val="0026405F"/>
    <w:rsid w:val="00267114"/>
    <w:rsid w:val="002672F0"/>
    <w:rsid w:val="00270068"/>
    <w:rsid w:val="00270244"/>
    <w:rsid w:val="00270F0D"/>
    <w:rsid w:val="002725EC"/>
    <w:rsid w:val="002742BA"/>
    <w:rsid w:val="00274502"/>
    <w:rsid w:val="00274DF5"/>
    <w:rsid w:val="00275823"/>
    <w:rsid w:val="00277791"/>
    <w:rsid w:val="002806D1"/>
    <w:rsid w:val="002827C3"/>
    <w:rsid w:val="00283476"/>
    <w:rsid w:val="00290713"/>
    <w:rsid w:val="0029077B"/>
    <w:rsid w:val="00291ED7"/>
    <w:rsid w:val="00292411"/>
    <w:rsid w:val="00293413"/>
    <w:rsid w:val="00293568"/>
    <w:rsid w:val="00293C09"/>
    <w:rsid w:val="00294709"/>
    <w:rsid w:val="00294C92"/>
    <w:rsid w:val="00296ABF"/>
    <w:rsid w:val="00297150"/>
    <w:rsid w:val="002A0247"/>
    <w:rsid w:val="002A45DB"/>
    <w:rsid w:val="002A5700"/>
    <w:rsid w:val="002A6187"/>
    <w:rsid w:val="002A6F0E"/>
    <w:rsid w:val="002B0A77"/>
    <w:rsid w:val="002B4E88"/>
    <w:rsid w:val="002B76B5"/>
    <w:rsid w:val="002C058F"/>
    <w:rsid w:val="002C3B67"/>
    <w:rsid w:val="002C4A59"/>
    <w:rsid w:val="002C56AE"/>
    <w:rsid w:val="002C6F10"/>
    <w:rsid w:val="002D2941"/>
    <w:rsid w:val="002D2A09"/>
    <w:rsid w:val="002D3C5A"/>
    <w:rsid w:val="002E2500"/>
    <w:rsid w:val="002E2B10"/>
    <w:rsid w:val="002E3559"/>
    <w:rsid w:val="002E3D34"/>
    <w:rsid w:val="002E4956"/>
    <w:rsid w:val="002E5439"/>
    <w:rsid w:val="002E75E2"/>
    <w:rsid w:val="002E7F1A"/>
    <w:rsid w:val="002F43DC"/>
    <w:rsid w:val="002F4BE3"/>
    <w:rsid w:val="002F5D33"/>
    <w:rsid w:val="00300EEB"/>
    <w:rsid w:val="0030358C"/>
    <w:rsid w:val="00304222"/>
    <w:rsid w:val="003044E2"/>
    <w:rsid w:val="00305BD6"/>
    <w:rsid w:val="0030627B"/>
    <w:rsid w:val="00306DFE"/>
    <w:rsid w:val="00310BA4"/>
    <w:rsid w:val="00313C7B"/>
    <w:rsid w:val="00314606"/>
    <w:rsid w:val="00317772"/>
    <w:rsid w:val="00317F9E"/>
    <w:rsid w:val="00320464"/>
    <w:rsid w:val="003249C4"/>
    <w:rsid w:val="0032565C"/>
    <w:rsid w:val="003259A5"/>
    <w:rsid w:val="00333384"/>
    <w:rsid w:val="00335D54"/>
    <w:rsid w:val="003421AD"/>
    <w:rsid w:val="0034625B"/>
    <w:rsid w:val="0034636E"/>
    <w:rsid w:val="0034761C"/>
    <w:rsid w:val="00351DC3"/>
    <w:rsid w:val="00351EF3"/>
    <w:rsid w:val="003527EC"/>
    <w:rsid w:val="00352BCD"/>
    <w:rsid w:val="00360876"/>
    <w:rsid w:val="003642C2"/>
    <w:rsid w:val="00366BBE"/>
    <w:rsid w:val="00367223"/>
    <w:rsid w:val="00370CA1"/>
    <w:rsid w:val="003710C1"/>
    <w:rsid w:val="003721E9"/>
    <w:rsid w:val="003748E2"/>
    <w:rsid w:val="0037616C"/>
    <w:rsid w:val="0037642B"/>
    <w:rsid w:val="00377B68"/>
    <w:rsid w:val="003816DC"/>
    <w:rsid w:val="0039035B"/>
    <w:rsid w:val="003924E7"/>
    <w:rsid w:val="00393D55"/>
    <w:rsid w:val="00394760"/>
    <w:rsid w:val="00397529"/>
    <w:rsid w:val="003A321D"/>
    <w:rsid w:val="003A60D4"/>
    <w:rsid w:val="003B05EC"/>
    <w:rsid w:val="003B163F"/>
    <w:rsid w:val="003B5F2F"/>
    <w:rsid w:val="003B6F53"/>
    <w:rsid w:val="003B7714"/>
    <w:rsid w:val="003B7CD6"/>
    <w:rsid w:val="003C1C75"/>
    <w:rsid w:val="003C3CFB"/>
    <w:rsid w:val="003C5A99"/>
    <w:rsid w:val="003C7884"/>
    <w:rsid w:val="003D10C5"/>
    <w:rsid w:val="003D2366"/>
    <w:rsid w:val="003D2A5B"/>
    <w:rsid w:val="003D3580"/>
    <w:rsid w:val="003D7B3A"/>
    <w:rsid w:val="003E0F71"/>
    <w:rsid w:val="003E1897"/>
    <w:rsid w:val="003E22ED"/>
    <w:rsid w:val="003E34E1"/>
    <w:rsid w:val="003E3597"/>
    <w:rsid w:val="003E4690"/>
    <w:rsid w:val="003F135F"/>
    <w:rsid w:val="00403D35"/>
    <w:rsid w:val="0040513D"/>
    <w:rsid w:val="00412E69"/>
    <w:rsid w:val="00414F21"/>
    <w:rsid w:val="00415FC7"/>
    <w:rsid w:val="00417E8B"/>
    <w:rsid w:val="00417FE8"/>
    <w:rsid w:val="0042118E"/>
    <w:rsid w:val="00421764"/>
    <w:rsid w:val="004225C0"/>
    <w:rsid w:val="00427B4F"/>
    <w:rsid w:val="00427CBE"/>
    <w:rsid w:val="00434157"/>
    <w:rsid w:val="00436448"/>
    <w:rsid w:val="0044037D"/>
    <w:rsid w:val="0044582D"/>
    <w:rsid w:val="004528CC"/>
    <w:rsid w:val="00453AA0"/>
    <w:rsid w:val="0045410B"/>
    <w:rsid w:val="004648CF"/>
    <w:rsid w:val="0046581C"/>
    <w:rsid w:val="00465FB5"/>
    <w:rsid w:val="0046634C"/>
    <w:rsid w:val="00466FD5"/>
    <w:rsid w:val="004746D2"/>
    <w:rsid w:val="00474C40"/>
    <w:rsid w:val="004757EC"/>
    <w:rsid w:val="00476C8C"/>
    <w:rsid w:val="004818E2"/>
    <w:rsid w:val="0048424E"/>
    <w:rsid w:val="0048453E"/>
    <w:rsid w:val="004845C4"/>
    <w:rsid w:val="00484688"/>
    <w:rsid w:val="00485502"/>
    <w:rsid w:val="004934A3"/>
    <w:rsid w:val="004A45F4"/>
    <w:rsid w:val="004A5B47"/>
    <w:rsid w:val="004B0B2B"/>
    <w:rsid w:val="004B685A"/>
    <w:rsid w:val="004C13B3"/>
    <w:rsid w:val="004C66A4"/>
    <w:rsid w:val="004D02CB"/>
    <w:rsid w:val="004D4591"/>
    <w:rsid w:val="004D56E4"/>
    <w:rsid w:val="004D7410"/>
    <w:rsid w:val="004E7D61"/>
    <w:rsid w:val="004F1363"/>
    <w:rsid w:val="004F15DB"/>
    <w:rsid w:val="004F22DD"/>
    <w:rsid w:val="004F34E3"/>
    <w:rsid w:val="005015E2"/>
    <w:rsid w:val="005027BB"/>
    <w:rsid w:val="005030DE"/>
    <w:rsid w:val="0050501F"/>
    <w:rsid w:val="00505310"/>
    <w:rsid w:val="005060FD"/>
    <w:rsid w:val="00506775"/>
    <w:rsid w:val="00507242"/>
    <w:rsid w:val="0051153A"/>
    <w:rsid w:val="0051381A"/>
    <w:rsid w:val="005146AC"/>
    <w:rsid w:val="00515357"/>
    <w:rsid w:val="00523DAF"/>
    <w:rsid w:val="00524E48"/>
    <w:rsid w:val="005271DF"/>
    <w:rsid w:val="0053105F"/>
    <w:rsid w:val="00534870"/>
    <w:rsid w:val="00535E0D"/>
    <w:rsid w:val="00536CA7"/>
    <w:rsid w:val="005413DE"/>
    <w:rsid w:val="005427F4"/>
    <w:rsid w:val="0054305D"/>
    <w:rsid w:val="0054384E"/>
    <w:rsid w:val="005440EA"/>
    <w:rsid w:val="00544D3E"/>
    <w:rsid w:val="0054583C"/>
    <w:rsid w:val="00546FA2"/>
    <w:rsid w:val="0054722C"/>
    <w:rsid w:val="00547A0A"/>
    <w:rsid w:val="0055119C"/>
    <w:rsid w:val="00553755"/>
    <w:rsid w:val="0055518B"/>
    <w:rsid w:val="005571ED"/>
    <w:rsid w:val="00560EEE"/>
    <w:rsid w:val="00563E45"/>
    <w:rsid w:val="00565F28"/>
    <w:rsid w:val="00567E00"/>
    <w:rsid w:val="00567F2D"/>
    <w:rsid w:val="00570322"/>
    <w:rsid w:val="00570C56"/>
    <w:rsid w:val="00587C4E"/>
    <w:rsid w:val="00590704"/>
    <w:rsid w:val="00590A84"/>
    <w:rsid w:val="00593F37"/>
    <w:rsid w:val="00595643"/>
    <w:rsid w:val="005974FA"/>
    <w:rsid w:val="00597775"/>
    <w:rsid w:val="005A270A"/>
    <w:rsid w:val="005B217D"/>
    <w:rsid w:val="005B4599"/>
    <w:rsid w:val="005B47AE"/>
    <w:rsid w:val="005B4960"/>
    <w:rsid w:val="005B5836"/>
    <w:rsid w:val="005C1B55"/>
    <w:rsid w:val="005C2C41"/>
    <w:rsid w:val="005C2EBC"/>
    <w:rsid w:val="005C338A"/>
    <w:rsid w:val="005C42AE"/>
    <w:rsid w:val="005C650B"/>
    <w:rsid w:val="005C6CA3"/>
    <w:rsid w:val="005C79F1"/>
    <w:rsid w:val="005D02FB"/>
    <w:rsid w:val="005D0A85"/>
    <w:rsid w:val="005D2D95"/>
    <w:rsid w:val="005D3E5A"/>
    <w:rsid w:val="005D41D8"/>
    <w:rsid w:val="005D5812"/>
    <w:rsid w:val="005E03D9"/>
    <w:rsid w:val="005E1055"/>
    <w:rsid w:val="005E16E7"/>
    <w:rsid w:val="005E19DF"/>
    <w:rsid w:val="005E1B49"/>
    <w:rsid w:val="005E6D7E"/>
    <w:rsid w:val="005F16A5"/>
    <w:rsid w:val="005F190B"/>
    <w:rsid w:val="005F196F"/>
    <w:rsid w:val="005F2414"/>
    <w:rsid w:val="005F3508"/>
    <w:rsid w:val="005F42A1"/>
    <w:rsid w:val="005F4D43"/>
    <w:rsid w:val="005F7BC0"/>
    <w:rsid w:val="00602994"/>
    <w:rsid w:val="0060352F"/>
    <w:rsid w:val="00604624"/>
    <w:rsid w:val="00605952"/>
    <w:rsid w:val="00614FEF"/>
    <w:rsid w:val="00615AE5"/>
    <w:rsid w:val="00617CC6"/>
    <w:rsid w:val="00622064"/>
    <w:rsid w:val="006233F5"/>
    <w:rsid w:val="00625303"/>
    <w:rsid w:val="00625A1F"/>
    <w:rsid w:val="00631D80"/>
    <w:rsid w:val="00633C6A"/>
    <w:rsid w:val="0063425A"/>
    <w:rsid w:val="00634579"/>
    <w:rsid w:val="006350DF"/>
    <w:rsid w:val="00637BD3"/>
    <w:rsid w:val="00640D61"/>
    <w:rsid w:val="00641210"/>
    <w:rsid w:val="006426BE"/>
    <w:rsid w:val="00645087"/>
    <w:rsid w:val="00645B9E"/>
    <w:rsid w:val="006463AD"/>
    <w:rsid w:val="00651242"/>
    <w:rsid w:val="0065552A"/>
    <w:rsid w:val="00655BC8"/>
    <w:rsid w:val="00655DA9"/>
    <w:rsid w:val="00656414"/>
    <w:rsid w:val="0066033D"/>
    <w:rsid w:val="00660A77"/>
    <w:rsid w:val="00662C95"/>
    <w:rsid w:val="00665E36"/>
    <w:rsid w:val="0066638A"/>
    <w:rsid w:val="00666D58"/>
    <w:rsid w:val="006674C0"/>
    <w:rsid w:val="00671312"/>
    <w:rsid w:val="00671488"/>
    <w:rsid w:val="00671D68"/>
    <w:rsid w:val="00672385"/>
    <w:rsid w:val="006734E3"/>
    <w:rsid w:val="006738CF"/>
    <w:rsid w:val="00673C4C"/>
    <w:rsid w:val="00674BD4"/>
    <w:rsid w:val="00674FBC"/>
    <w:rsid w:val="00675D1D"/>
    <w:rsid w:val="0068073F"/>
    <w:rsid w:val="00682609"/>
    <w:rsid w:val="00682D0A"/>
    <w:rsid w:val="00683557"/>
    <w:rsid w:val="00691328"/>
    <w:rsid w:val="00692C2E"/>
    <w:rsid w:val="00693602"/>
    <w:rsid w:val="00693C98"/>
    <w:rsid w:val="00694BDC"/>
    <w:rsid w:val="006953B7"/>
    <w:rsid w:val="00695861"/>
    <w:rsid w:val="006975B0"/>
    <w:rsid w:val="006A3B97"/>
    <w:rsid w:val="006B0E09"/>
    <w:rsid w:val="006B2834"/>
    <w:rsid w:val="006B538B"/>
    <w:rsid w:val="006C5653"/>
    <w:rsid w:val="006C78F1"/>
    <w:rsid w:val="006D02EF"/>
    <w:rsid w:val="006D1993"/>
    <w:rsid w:val="006D6637"/>
    <w:rsid w:val="006E1B4C"/>
    <w:rsid w:val="006F3322"/>
    <w:rsid w:val="006F397A"/>
    <w:rsid w:val="006F45DE"/>
    <w:rsid w:val="006F6EF6"/>
    <w:rsid w:val="006F73CC"/>
    <w:rsid w:val="007004F3"/>
    <w:rsid w:val="00701C40"/>
    <w:rsid w:val="00703E01"/>
    <w:rsid w:val="007129D6"/>
    <w:rsid w:val="00712D9E"/>
    <w:rsid w:val="00720BA7"/>
    <w:rsid w:val="00723B24"/>
    <w:rsid w:val="00724569"/>
    <w:rsid w:val="007300AC"/>
    <w:rsid w:val="0073103A"/>
    <w:rsid w:val="00731174"/>
    <w:rsid w:val="007324AF"/>
    <w:rsid w:val="0073370E"/>
    <w:rsid w:val="00733A6B"/>
    <w:rsid w:val="00736CF6"/>
    <w:rsid w:val="00737A13"/>
    <w:rsid w:val="00737D7A"/>
    <w:rsid w:val="0074106D"/>
    <w:rsid w:val="00741C86"/>
    <w:rsid w:val="007463FB"/>
    <w:rsid w:val="007500F6"/>
    <w:rsid w:val="0075061A"/>
    <w:rsid w:val="00751264"/>
    <w:rsid w:val="0075248E"/>
    <w:rsid w:val="0075664C"/>
    <w:rsid w:val="007607EC"/>
    <w:rsid w:val="00760F85"/>
    <w:rsid w:val="00762BB8"/>
    <w:rsid w:val="00765133"/>
    <w:rsid w:val="00765900"/>
    <w:rsid w:val="0076648C"/>
    <w:rsid w:val="00770571"/>
    <w:rsid w:val="00771DDB"/>
    <w:rsid w:val="00773E8F"/>
    <w:rsid w:val="00775E1B"/>
    <w:rsid w:val="00781E88"/>
    <w:rsid w:val="007942C7"/>
    <w:rsid w:val="007948E7"/>
    <w:rsid w:val="00795A19"/>
    <w:rsid w:val="00797E67"/>
    <w:rsid w:val="007A02F9"/>
    <w:rsid w:val="007A4316"/>
    <w:rsid w:val="007A462F"/>
    <w:rsid w:val="007A4A24"/>
    <w:rsid w:val="007B0567"/>
    <w:rsid w:val="007B16F6"/>
    <w:rsid w:val="007C1408"/>
    <w:rsid w:val="007C2851"/>
    <w:rsid w:val="007C2A59"/>
    <w:rsid w:val="007D3D9D"/>
    <w:rsid w:val="007D4BD5"/>
    <w:rsid w:val="007E091D"/>
    <w:rsid w:val="007E37C1"/>
    <w:rsid w:val="007E407A"/>
    <w:rsid w:val="007E7404"/>
    <w:rsid w:val="007F0610"/>
    <w:rsid w:val="007F0F4D"/>
    <w:rsid w:val="007F17B8"/>
    <w:rsid w:val="007F3060"/>
    <w:rsid w:val="007F7E44"/>
    <w:rsid w:val="008011EB"/>
    <w:rsid w:val="00803428"/>
    <w:rsid w:val="00803E8E"/>
    <w:rsid w:val="00806D07"/>
    <w:rsid w:val="00806E71"/>
    <w:rsid w:val="00807ABA"/>
    <w:rsid w:val="00814592"/>
    <w:rsid w:val="00814A83"/>
    <w:rsid w:val="00814F14"/>
    <w:rsid w:val="00815628"/>
    <w:rsid w:val="00823DBA"/>
    <w:rsid w:val="008244A8"/>
    <w:rsid w:val="00824525"/>
    <w:rsid w:val="00824A23"/>
    <w:rsid w:val="00826C2A"/>
    <w:rsid w:val="008275BE"/>
    <w:rsid w:val="0083009A"/>
    <w:rsid w:val="00830E44"/>
    <w:rsid w:val="00832878"/>
    <w:rsid w:val="00833B48"/>
    <w:rsid w:val="008345F6"/>
    <w:rsid w:val="00834629"/>
    <w:rsid w:val="00840435"/>
    <w:rsid w:val="00841234"/>
    <w:rsid w:val="0084325C"/>
    <w:rsid w:val="00845299"/>
    <w:rsid w:val="00845EDB"/>
    <w:rsid w:val="008469C2"/>
    <w:rsid w:val="00851697"/>
    <w:rsid w:val="008528AB"/>
    <w:rsid w:val="00854081"/>
    <w:rsid w:val="008600F9"/>
    <w:rsid w:val="00867DDF"/>
    <w:rsid w:val="00871AED"/>
    <w:rsid w:val="00874369"/>
    <w:rsid w:val="0087475D"/>
    <w:rsid w:val="00877375"/>
    <w:rsid w:val="00881677"/>
    <w:rsid w:val="0088574D"/>
    <w:rsid w:val="00887522"/>
    <w:rsid w:val="008904CF"/>
    <w:rsid w:val="0089272E"/>
    <w:rsid w:val="00893876"/>
    <w:rsid w:val="00894CF5"/>
    <w:rsid w:val="00896D92"/>
    <w:rsid w:val="008A10A6"/>
    <w:rsid w:val="008A3A06"/>
    <w:rsid w:val="008A4C85"/>
    <w:rsid w:val="008B1DB2"/>
    <w:rsid w:val="008B21B9"/>
    <w:rsid w:val="008B3F55"/>
    <w:rsid w:val="008B682C"/>
    <w:rsid w:val="008B781A"/>
    <w:rsid w:val="008C0AC3"/>
    <w:rsid w:val="008C1900"/>
    <w:rsid w:val="008C38CB"/>
    <w:rsid w:val="008C3B32"/>
    <w:rsid w:val="008C3D0E"/>
    <w:rsid w:val="008C4D21"/>
    <w:rsid w:val="008C5F2D"/>
    <w:rsid w:val="008C6B69"/>
    <w:rsid w:val="008D07CA"/>
    <w:rsid w:val="008D2B05"/>
    <w:rsid w:val="008D4EE4"/>
    <w:rsid w:val="008D5051"/>
    <w:rsid w:val="008D60B6"/>
    <w:rsid w:val="008D750F"/>
    <w:rsid w:val="008D7B59"/>
    <w:rsid w:val="008E0EED"/>
    <w:rsid w:val="008E138E"/>
    <w:rsid w:val="008E32C0"/>
    <w:rsid w:val="008E3DAA"/>
    <w:rsid w:val="008E50D4"/>
    <w:rsid w:val="008E6BCC"/>
    <w:rsid w:val="008E7FD1"/>
    <w:rsid w:val="008F7C7A"/>
    <w:rsid w:val="00901BD8"/>
    <w:rsid w:val="009109A2"/>
    <w:rsid w:val="00911456"/>
    <w:rsid w:val="00911536"/>
    <w:rsid w:val="00916A9C"/>
    <w:rsid w:val="0092030D"/>
    <w:rsid w:val="00921489"/>
    <w:rsid w:val="0092297E"/>
    <w:rsid w:val="009236E7"/>
    <w:rsid w:val="00925008"/>
    <w:rsid w:val="00925FB5"/>
    <w:rsid w:val="009306CB"/>
    <w:rsid w:val="009319F2"/>
    <w:rsid w:val="00932B7B"/>
    <w:rsid w:val="0093531C"/>
    <w:rsid w:val="009355F9"/>
    <w:rsid w:val="009360CC"/>
    <w:rsid w:val="00936E8B"/>
    <w:rsid w:val="00937CA3"/>
    <w:rsid w:val="0094208A"/>
    <w:rsid w:val="009424E6"/>
    <w:rsid w:val="0094251B"/>
    <w:rsid w:val="00942BBF"/>
    <w:rsid w:val="0094475F"/>
    <w:rsid w:val="00950D79"/>
    <w:rsid w:val="00954DC3"/>
    <w:rsid w:val="009570CA"/>
    <w:rsid w:val="00957B00"/>
    <w:rsid w:val="00957C4D"/>
    <w:rsid w:val="00960555"/>
    <w:rsid w:val="00971D2B"/>
    <w:rsid w:val="00977763"/>
    <w:rsid w:val="009830A3"/>
    <w:rsid w:val="009870CA"/>
    <w:rsid w:val="0099101F"/>
    <w:rsid w:val="0099185B"/>
    <w:rsid w:val="00991D3A"/>
    <w:rsid w:val="0099599E"/>
    <w:rsid w:val="00996913"/>
    <w:rsid w:val="009A1D99"/>
    <w:rsid w:val="009A5894"/>
    <w:rsid w:val="009B2DCC"/>
    <w:rsid w:val="009B6354"/>
    <w:rsid w:val="009B797E"/>
    <w:rsid w:val="009C0DDA"/>
    <w:rsid w:val="009C36B1"/>
    <w:rsid w:val="009D200A"/>
    <w:rsid w:val="009D3631"/>
    <w:rsid w:val="009D3DCD"/>
    <w:rsid w:val="009D5F54"/>
    <w:rsid w:val="009D629A"/>
    <w:rsid w:val="009D62A7"/>
    <w:rsid w:val="009D7EAE"/>
    <w:rsid w:val="009E00A8"/>
    <w:rsid w:val="009E2F9E"/>
    <w:rsid w:val="009F0F6A"/>
    <w:rsid w:val="009F2755"/>
    <w:rsid w:val="009F597F"/>
    <w:rsid w:val="009F7269"/>
    <w:rsid w:val="009F7ACA"/>
    <w:rsid w:val="00A000C0"/>
    <w:rsid w:val="00A0046D"/>
    <w:rsid w:val="00A0122C"/>
    <w:rsid w:val="00A02643"/>
    <w:rsid w:val="00A043E1"/>
    <w:rsid w:val="00A06F46"/>
    <w:rsid w:val="00A131D5"/>
    <w:rsid w:val="00A17181"/>
    <w:rsid w:val="00A20D85"/>
    <w:rsid w:val="00A20EEC"/>
    <w:rsid w:val="00A25499"/>
    <w:rsid w:val="00A27315"/>
    <w:rsid w:val="00A32E78"/>
    <w:rsid w:val="00A34C55"/>
    <w:rsid w:val="00A35BE5"/>
    <w:rsid w:val="00A368C5"/>
    <w:rsid w:val="00A36A15"/>
    <w:rsid w:val="00A3750C"/>
    <w:rsid w:val="00A42A58"/>
    <w:rsid w:val="00A44049"/>
    <w:rsid w:val="00A45102"/>
    <w:rsid w:val="00A47D24"/>
    <w:rsid w:val="00A50101"/>
    <w:rsid w:val="00A51977"/>
    <w:rsid w:val="00A53D71"/>
    <w:rsid w:val="00A54B91"/>
    <w:rsid w:val="00A550D9"/>
    <w:rsid w:val="00A5582E"/>
    <w:rsid w:val="00A56C92"/>
    <w:rsid w:val="00A62BED"/>
    <w:rsid w:val="00A67296"/>
    <w:rsid w:val="00A673A2"/>
    <w:rsid w:val="00A701A6"/>
    <w:rsid w:val="00A70518"/>
    <w:rsid w:val="00A7224C"/>
    <w:rsid w:val="00A72822"/>
    <w:rsid w:val="00A73883"/>
    <w:rsid w:val="00A73AA1"/>
    <w:rsid w:val="00A746A0"/>
    <w:rsid w:val="00A772E6"/>
    <w:rsid w:val="00A82D14"/>
    <w:rsid w:val="00A8345B"/>
    <w:rsid w:val="00A83556"/>
    <w:rsid w:val="00A868DB"/>
    <w:rsid w:val="00A86FAB"/>
    <w:rsid w:val="00A877B7"/>
    <w:rsid w:val="00A87D20"/>
    <w:rsid w:val="00A90D2E"/>
    <w:rsid w:val="00A916D4"/>
    <w:rsid w:val="00A93966"/>
    <w:rsid w:val="00A94079"/>
    <w:rsid w:val="00A941ED"/>
    <w:rsid w:val="00A9460E"/>
    <w:rsid w:val="00A94DA3"/>
    <w:rsid w:val="00A95439"/>
    <w:rsid w:val="00A97024"/>
    <w:rsid w:val="00A97098"/>
    <w:rsid w:val="00A972C2"/>
    <w:rsid w:val="00AA029A"/>
    <w:rsid w:val="00AA126A"/>
    <w:rsid w:val="00AA15FB"/>
    <w:rsid w:val="00AA1E10"/>
    <w:rsid w:val="00AA239F"/>
    <w:rsid w:val="00AA23FF"/>
    <w:rsid w:val="00AA39A1"/>
    <w:rsid w:val="00AA4654"/>
    <w:rsid w:val="00AA5491"/>
    <w:rsid w:val="00AA7CB1"/>
    <w:rsid w:val="00AB1FE9"/>
    <w:rsid w:val="00AB3CFA"/>
    <w:rsid w:val="00AB42C6"/>
    <w:rsid w:val="00AB7F14"/>
    <w:rsid w:val="00AC20FB"/>
    <w:rsid w:val="00AC3532"/>
    <w:rsid w:val="00AC3BFE"/>
    <w:rsid w:val="00AC5270"/>
    <w:rsid w:val="00AC6560"/>
    <w:rsid w:val="00AD34DE"/>
    <w:rsid w:val="00AD3967"/>
    <w:rsid w:val="00AD70C6"/>
    <w:rsid w:val="00AE2AF0"/>
    <w:rsid w:val="00AE3CDF"/>
    <w:rsid w:val="00AE4022"/>
    <w:rsid w:val="00AE55AE"/>
    <w:rsid w:val="00AE7524"/>
    <w:rsid w:val="00AF0468"/>
    <w:rsid w:val="00AF0F85"/>
    <w:rsid w:val="00AF10B7"/>
    <w:rsid w:val="00AF21FB"/>
    <w:rsid w:val="00AF3925"/>
    <w:rsid w:val="00AF3C84"/>
    <w:rsid w:val="00AF4F1C"/>
    <w:rsid w:val="00AF61FA"/>
    <w:rsid w:val="00AF6552"/>
    <w:rsid w:val="00B0593A"/>
    <w:rsid w:val="00B06B6B"/>
    <w:rsid w:val="00B072B4"/>
    <w:rsid w:val="00B10AD7"/>
    <w:rsid w:val="00B11036"/>
    <w:rsid w:val="00B12A6D"/>
    <w:rsid w:val="00B148FF"/>
    <w:rsid w:val="00B14C02"/>
    <w:rsid w:val="00B150D4"/>
    <w:rsid w:val="00B17BEE"/>
    <w:rsid w:val="00B21601"/>
    <w:rsid w:val="00B22873"/>
    <w:rsid w:val="00B2416A"/>
    <w:rsid w:val="00B2426E"/>
    <w:rsid w:val="00B2446D"/>
    <w:rsid w:val="00B24656"/>
    <w:rsid w:val="00B269EA"/>
    <w:rsid w:val="00B31FAD"/>
    <w:rsid w:val="00B326C6"/>
    <w:rsid w:val="00B34008"/>
    <w:rsid w:val="00B353DB"/>
    <w:rsid w:val="00B420AC"/>
    <w:rsid w:val="00B42F39"/>
    <w:rsid w:val="00B43252"/>
    <w:rsid w:val="00B477EF"/>
    <w:rsid w:val="00B51816"/>
    <w:rsid w:val="00B52C67"/>
    <w:rsid w:val="00B52C74"/>
    <w:rsid w:val="00B53C77"/>
    <w:rsid w:val="00B5535C"/>
    <w:rsid w:val="00B579BC"/>
    <w:rsid w:val="00B57CC8"/>
    <w:rsid w:val="00B71BE9"/>
    <w:rsid w:val="00B722E7"/>
    <w:rsid w:val="00B73761"/>
    <w:rsid w:val="00B76CDA"/>
    <w:rsid w:val="00B77494"/>
    <w:rsid w:val="00B779AF"/>
    <w:rsid w:val="00B80B84"/>
    <w:rsid w:val="00B8799F"/>
    <w:rsid w:val="00B90448"/>
    <w:rsid w:val="00B90BD1"/>
    <w:rsid w:val="00B90D3C"/>
    <w:rsid w:val="00B948A4"/>
    <w:rsid w:val="00B9585B"/>
    <w:rsid w:val="00B9650A"/>
    <w:rsid w:val="00B96D04"/>
    <w:rsid w:val="00B97173"/>
    <w:rsid w:val="00B9771B"/>
    <w:rsid w:val="00BA0049"/>
    <w:rsid w:val="00BA309C"/>
    <w:rsid w:val="00BA3D0F"/>
    <w:rsid w:val="00BA4B4D"/>
    <w:rsid w:val="00BA5417"/>
    <w:rsid w:val="00BB1246"/>
    <w:rsid w:val="00BB2D90"/>
    <w:rsid w:val="00BB708E"/>
    <w:rsid w:val="00BB7309"/>
    <w:rsid w:val="00BC1425"/>
    <w:rsid w:val="00BC6172"/>
    <w:rsid w:val="00BD317D"/>
    <w:rsid w:val="00BD4893"/>
    <w:rsid w:val="00BD57ED"/>
    <w:rsid w:val="00BD5B0B"/>
    <w:rsid w:val="00BD6908"/>
    <w:rsid w:val="00BD6CF2"/>
    <w:rsid w:val="00BE0568"/>
    <w:rsid w:val="00BE246D"/>
    <w:rsid w:val="00BE5721"/>
    <w:rsid w:val="00BE5C0A"/>
    <w:rsid w:val="00BE5DF9"/>
    <w:rsid w:val="00BF35B0"/>
    <w:rsid w:val="00C00B2A"/>
    <w:rsid w:val="00C018F7"/>
    <w:rsid w:val="00C01E18"/>
    <w:rsid w:val="00C047F9"/>
    <w:rsid w:val="00C06A3E"/>
    <w:rsid w:val="00C06DB0"/>
    <w:rsid w:val="00C0786E"/>
    <w:rsid w:val="00C107D8"/>
    <w:rsid w:val="00C120F7"/>
    <w:rsid w:val="00C13026"/>
    <w:rsid w:val="00C16633"/>
    <w:rsid w:val="00C16E0A"/>
    <w:rsid w:val="00C17869"/>
    <w:rsid w:val="00C17D0B"/>
    <w:rsid w:val="00C20B96"/>
    <w:rsid w:val="00C22563"/>
    <w:rsid w:val="00C22803"/>
    <w:rsid w:val="00C232BC"/>
    <w:rsid w:val="00C237A9"/>
    <w:rsid w:val="00C23D3F"/>
    <w:rsid w:val="00C24565"/>
    <w:rsid w:val="00C24C9D"/>
    <w:rsid w:val="00C25CB6"/>
    <w:rsid w:val="00C26BEC"/>
    <w:rsid w:val="00C32DDF"/>
    <w:rsid w:val="00C3398D"/>
    <w:rsid w:val="00C3545E"/>
    <w:rsid w:val="00C36013"/>
    <w:rsid w:val="00C37017"/>
    <w:rsid w:val="00C37426"/>
    <w:rsid w:val="00C37F03"/>
    <w:rsid w:val="00C41F74"/>
    <w:rsid w:val="00C4265E"/>
    <w:rsid w:val="00C4273C"/>
    <w:rsid w:val="00C43289"/>
    <w:rsid w:val="00C445B8"/>
    <w:rsid w:val="00C44798"/>
    <w:rsid w:val="00C448C0"/>
    <w:rsid w:val="00C479EA"/>
    <w:rsid w:val="00C47B25"/>
    <w:rsid w:val="00C56DAA"/>
    <w:rsid w:val="00C6062A"/>
    <w:rsid w:val="00C609E7"/>
    <w:rsid w:val="00C60ADB"/>
    <w:rsid w:val="00C61D97"/>
    <w:rsid w:val="00C62E76"/>
    <w:rsid w:val="00C639E1"/>
    <w:rsid w:val="00C6465B"/>
    <w:rsid w:val="00C6466D"/>
    <w:rsid w:val="00C66FBC"/>
    <w:rsid w:val="00C67073"/>
    <w:rsid w:val="00C730B6"/>
    <w:rsid w:val="00C733FC"/>
    <w:rsid w:val="00C73E87"/>
    <w:rsid w:val="00C748F7"/>
    <w:rsid w:val="00C8006D"/>
    <w:rsid w:val="00C8498F"/>
    <w:rsid w:val="00C86F26"/>
    <w:rsid w:val="00C90FBF"/>
    <w:rsid w:val="00C93014"/>
    <w:rsid w:val="00C93E02"/>
    <w:rsid w:val="00C94C2C"/>
    <w:rsid w:val="00C95CE2"/>
    <w:rsid w:val="00CA065F"/>
    <w:rsid w:val="00CA2B47"/>
    <w:rsid w:val="00CA4BF9"/>
    <w:rsid w:val="00CB0202"/>
    <w:rsid w:val="00CB0C35"/>
    <w:rsid w:val="00CB18C3"/>
    <w:rsid w:val="00CB3BDF"/>
    <w:rsid w:val="00CB523B"/>
    <w:rsid w:val="00CB7173"/>
    <w:rsid w:val="00CB7245"/>
    <w:rsid w:val="00CB7D96"/>
    <w:rsid w:val="00CC207D"/>
    <w:rsid w:val="00CC502C"/>
    <w:rsid w:val="00CC7F55"/>
    <w:rsid w:val="00CD70A7"/>
    <w:rsid w:val="00CE117C"/>
    <w:rsid w:val="00CE11D6"/>
    <w:rsid w:val="00CE207B"/>
    <w:rsid w:val="00CE2D2D"/>
    <w:rsid w:val="00CE2F30"/>
    <w:rsid w:val="00CE2F46"/>
    <w:rsid w:val="00CE4EAB"/>
    <w:rsid w:val="00CF05D0"/>
    <w:rsid w:val="00CF116A"/>
    <w:rsid w:val="00CF2793"/>
    <w:rsid w:val="00CF3542"/>
    <w:rsid w:val="00CF3D47"/>
    <w:rsid w:val="00CF4C7F"/>
    <w:rsid w:val="00CF5542"/>
    <w:rsid w:val="00CF55CD"/>
    <w:rsid w:val="00CF62AA"/>
    <w:rsid w:val="00CF7E3B"/>
    <w:rsid w:val="00D03D67"/>
    <w:rsid w:val="00D07C9D"/>
    <w:rsid w:val="00D07D71"/>
    <w:rsid w:val="00D10B33"/>
    <w:rsid w:val="00D12752"/>
    <w:rsid w:val="00D13E23"/>
    <w:rsid w:val="00D14B42"/>
    <w:rsid w:val="00D15B71"/>
    <w:rsid w:val="00D16411"/>
    <w:rsid w:val="00D167BE"/>
    <w:rsid w:val="00D22883"/>
    <w:rsid w:val="00D301A3"/>
    <w:rsid w:val="00D308FE"/>
    <w:rsid w:val="00D333A9"/>
    <w:rsid w:val="00D45501"/>
    <w:rsid w:val="00D468DB"/>
    <w:rsid w:val="00D474EA"/>
    <w:rsid w:val="00D50B4A"/>
    <w:rsid w:val="00D51519"/>
    <w:rsid w:val="00D530D4"/>
    <w:rsid w:val="00D5314B"/>
    <w:rsid w:val="00D532E5"/>
    <w:rsid w:val="00D54D5C"/>
    <w:rsid w:val="00D55462"/>
    <w:rsid w:val="00D609D9"/>
    <w:rsid w:val="00D612B5"/>
    <w:rsid w:val="00D61AC3"/>
    <w:rsid w:val="00D62774"/>
    <w:rsid w:val="00D65749"/>
    <w:rsid w:val="00D65851"/>
    <w:rsid w:val="00D71AD2"/>
    <w:rsid w:val="00D74CFC"/>
    <w:rsid w:val="00D75A7C"/>
    <w:rsid w:val="00D771AE"/>
    <w:rsid w:val="00D86896"/>
    <w:rsid w:val="00D870A7"/>
    <w:rsid w:val="00D87A8C"/>
    <w:rsid w:val="00D90579"/>
    <w:rsid w:val="00D90C19"/>
    <w:rsid w:val="00D938F0"/>
    <w:rsid w:val="00D940B0"/>
    <w:rsid w:val="00D95C63"/>
    <w:rsid w:val="00D95CED"/>
    <w:rsid w:val="00D95DD5"/>
    <w:rsid w:val="00DA159D"/>
    <w:rsid w:val="00DA1CCB"/>
    <w:rsid w:val="00DA2B1E"/>
    <w:rsid w:val="00DA448D"/>
    <w:rsid w:val="00DA65B0"/>
    <w:rsid w:val="00DB0855"/>
    <w:rsid w:val="00DB18C3"/>
    <w:rsid w:val="00DB31A4"/>
    <w:rsid w:val="00DB36D4"/>
    <w:rsid w:val="00DB43E8"/>
    <w:rsid w:val="00DC0C1E"/>
    <w:rsid w:val="00DC21E4"/>
    <w:rsid w:val="00DC23E4"/>
    <w:rsid w:val="00DC386E"/>
    <w:rsid w:val="00DC626D"/>
    <w:rsid w:val="00DD08C5"/>
    <w:rsid w:val="00DD0DDA"/>
    <w:rsid w:val="00DD2712"/>
    <w:rsid w:val="00DD481D"/>
    <w:rsid w:val="00DD5EE4"/>
    <w:rsid w:val="00DE0ABE"/>
    <w:rsid w:val="00DE0F45"/>
    <w:rsid w:val="00DE2921"/>
    <w:rsid w:val="00DE3A41"/>
    <w:rsid w:val="00DE4164"/>
    <w:rsid w:val="00DF0DF8"/>
    <w:rsid w:val="00E004F0"/>
    <w:rsid w:val="00E006E8"/>
    <w:rsid w:val="00E00C30"/>
    <w:rsid w:val="00E02051"/>
    <w:rsid w:val="00E02E8F"/>
    <w:rsid w:val="00E05978"/>
    <w:rsid w:val="00E10BFB"/>
    <w:rsid w:val="00E11A6E"/>
    <w:rsid w:val="00E135C7"/>
    <w:rsid w:val="00E13CD1"/>
    <w:rsid w:val="00E14CF3"/>
    <w:rsid w:val="00E1512A"/>
    <w:rsid w:val="00E22B98"/>
    <w:rsid w:val="00E26D4B"/>
    <w:rsid w:val="00E30695"/>
    <w:rsid w:val="00E31A43"/>
    <w:rsid w:val="00E3289B"/>
    <w:rsid w:val="00E35302"/>
    <w:rsid w:val="00E36121"/>
    <w:rsid w:val="00E37D67"/>
    <w:rsid w:val="00E4098E"/>
    <w:rsid w:val="00E417EA"/>
    <w:rsid w:val="00E47C06"/>
    <w:rsid w:val="00E47ED7"/>
    <w:rsid w:val="00E51210"/>
    <w:rsid w:val="00E52792"/>
    <w:rsid w:val="00E52D74"/>
    <w:rsid w:val="00E53C77"/>
    <w:rsid w:val="00E5473F"/>
    <w:rsid w:val="00E55DE5"/>
    <w:rsid w:val="00E57D76"/>
    <w:rsid w:val="00E6347B"/>
    <w:rsid w:val="00E668DB"/>
    <w:rsid w:val="00E671C2"/>
    <w:rsid w:val="00E709BE"/>
    <w:rsid w:val="00E7305D"/>
    <w:rsid w:val="00E757E9"/>
    <w:rsid w:val="00E7658B"/>
    <w:rsid w:val="00E7691E"/>
    <w:rsid w:val="00E77333"/>
    <w:rsid w:val="00E83069"/>
    <w:rsid w:val="00E846AC"/>
    <w:rsid w:val="00E84BAA"/>
    <w:rsid w:val="00E85AB8"/>
    <w:rsid w:val="00E85CEA"/>
    <w:rsid w:val="00E86B85"/>
    <w:rsid w:val="00E872EA"/>
    <w:rsid w:val="00E8768B"/>
    <w:rsid w:val="00E9309B"/>
    <w:rsid w:val="00E93BFD"/>
    <w:rsid w:val="00E9486E"/>
    <w:rsid w:val="00E964CE"/>
    <w:rsid w:val="00E97F0B"/>
    <w:rsid w:val="00EA0241"/>
    <w:rsid w:val="00EA0978"/>
    <w:rsid w:val="00EA204F"/>
    <w:rsid w:val="00EA321F"/>
    <w:rsid w:val="00EA70EF"/>
    <w:rsid w:val="00EB2019"/>
    <w:rsid w:val="00EB5847"/>
    <w:rsid w:val="00EB7B1E"/>
    <w:rsid w:val="00EC06A2"/>
    <w:rsid w:val="00EC4327"/>
    <w:rsid w:val="00EC48C3"/>
    <w:rsid w:val="00ED3D9C"/>
    <w:rsid w:val="00ED4CAB"/>
    <w:rsid w:val="00ED50AF"/>
    <w:rsid w:val="00ED53D2"/>
    <w:rsid w:val="00ED5EBF"/>
    <w:rsid w:val="00ED6A6E"/>
    <w:rsid w:val="00EE1C48"/>
    <w:rsid w:val="00EE3274"/>
    <w:rsid w:val="00EE339E"/>
    <w:rsid w:val="00EE6638"/>
    <w:rsid w:val="00EF029C"/>
    <w:rsid w:val="00EF08E5"/>
    <w:rsid w:val="00EF31E7"/>
    <w:rsid w:val="00EF6344"/>
    <w:rsid w:val="00EF6DF0"/>
    <w:rsid w:val="00F07923"/>
    <w:rsid w:val="00F119DE"/>
    <w:rsid w:val="00F1367E"/>
    <w:rsid w:val="00F1406C"/>
    <w:rsid w:val="00F1485C"/>
    <w:rsid w:val="00F232B8"/>
    <w:rsid w:val="00F23EA5"/>
    <w:rsid w:val="00F24B23"/>
    <w:rsid w:val="00F3335E"/>
    <w:rsid w:val="00F34E9F"/>
    <w:rsid w:val="00F35850"/>
    <w:rsid w:val="00F35CB9"/>
    <w:rsid w:val="00F365AE"/>
    <w:rsid w:val="00F379A1"/>
    <w:rsid w:val="00F4140B"/>
    <w:rsid w:val="00F42B7D"/>
    <w:rsid w:val="00F4585D"/>
    <w:rsid w:val="00F461A0"/>
    <w:rsid w:val="00F463BA"/>
    <w:rsid w:val="00F4666F"/>
    <w:rsid w:val="00F51424"/>
    <w:rsid w:val="00F60C4C"/>
    <w:rsid w:val="00F6367E"/>
    <w:rsid w:val="00F646CF"/>
    <w:rsid w:val="00F657A3"/>
    <w:rsid w:val="00F66D0D"/>
    <w:rsid w:val="00F71872"/>
    <w:rsid w:val="00F73A9B"/>
    <w:rsid w:val="00F749F2"/>
    <w:rsid w:val="00F74C27"/>
    <w:rsid w:val="00F7542D"/>
    <w:rsid w:val="00F76756"/>
    <w:rsid w:val="00F77BA2"/>
    <w:rsid w:val="00F77FC9"/>
    <w:rsid w:val="00F85DE6"/>
    <w:rsid w:val="00F91C90"/>
    <w:rsid w:val="00F94A10"/>
    <w:rsid w:val="00F95C0E"/>
    <w:rsid w:val="00F963CB"/>
    <w:rsid w:val="00FA019A"/>
    <w:rsid w:val="00FA1C72"/>
    <w:rsid w:val="00FA424B"/>
    <w:rsid w:val="00FA4F12"/>
    <w:rsid w:val="00FA4FEF"/>
    <w:rsid w:val="00FA7403"/>
    <w:rsid w:val="00FB02E9"/>
    <w:rsid w:val="00FB448C"/>
    <w:rsid w:val="00FB597A"/>
    <w:rsid w:val="00FB6B9C"/>
    <w:rsid w:val="00FB6D8B"/>
    <w:rsid w:val="00FC1949"/>
    <w:rsid w:val="00FC7DC2"/>
    <w:rsid w:val="00FD4E7C"/>
    <w:rsid w:val="00FD60A7"/>
    <w:rsid w:val="00FE4FD6"/>
    <w:rsid w:val="00FE66A3"/>
    <w:rsid w:val="00FE6E88"/>
    <w:rsid w:val="00FF1305"/>
    <w:rsid w:val="00FF629B"/>
    <w:rsid w:val="00FF65F7"/>
    <w:rsid w:val="00FF6CC6"/>
    <w:rsid w:val="0100E71C"/>
    <w:rsid w:val="0268D69A"/>
    <w:rsid w:val="03A1BF95"/>
    <w:rsid w:val="03C51424"/>
    <w:rsid w:val="065BF58E"/>
    <w:rsid w:val="0704F27B"/>
    <w:rsid w:val="084D1D9B"/>
    <w:rsid w:val="086FC45E"/>
    <w:rsid w:val="0920C187"/>
    <w:rsid w:val="0BD8639E"/>
    <w:rsid w:val="0C1E1ACD"/>
    <w:rsid w:val="0C4D89D5"/>
    <w:rsid w:val="0CEC7795"/>
    <w:rsid w:val="0E8891CB"/>
    <w:rsid w:val="0E98BB3B"/>
    <w:rsid w:val="0EBAA77B"/>
    <w:rsid w:val="0F59BF2E"/>
    <w:rsid w:val="10883023"/>
    <w:rsid w:val="130F0B81"/>
    <w:rsid w:val="136BFF63"/>
    <w:rsid w:val="13822928"/>
    <w:rsid w:val="14ABA652"/>
    <w:rsid w:val="14E935B3"/>
    <w:rsid w:val="14EF282F"/>
    <w:rsid w:val="16CD695B"/>
    <w:rsid w:val="18703653"/>
    <w:rsid w:val="187CCE2F"/>
    <w:rsid w:val="18871367"/>
    <w:rsid w:val="1ADBCDEC"/>
    <w:rsid w:val="1ADF0C62"/>
    <w:rsid w:val="1CC921FE"/>
    <w:rsid w:val="1CE7B63F"/>
    <w:rsid w:val="1F4CE1E8"/>
    <w:rsid w:val="202890EC"/>
    <w:rsid w:val="20627879"/>
    <w:rsid w:val="209E02AF"/>
    <w:rsid w:val="219C9321"/>
    <w:rsid w:val="21CB8B82"/>
    <w:rsid w:val="23DA2CDC"/>
    <w:rsid w:val="24611EDD"/>
    <w:rsid w:val="247ED6FE"/>
    <w:rsid w:val="254DF3D4"/>
    <w:rsid w:val="25D4BAFD"/>
    <w:rsid w:val="27A79A93"/>
    <w:rsid w:val="280BD4A5"/>
    <w:rsid w:val="2837F982"/>
    <w:rsid w:val="2880FADC"/>
    <w:rsid w:val="28C1F5BC"/>
    <w:rsid w:val="2942B6CE"/>
    <w:rsid w:val="29524821"/>
    <w:rsid w:val="2AB955B3"/>
    <w:rsid w:val="2ADB995C"/>
    <w:rsid w:val="2AE3CF5F"/>
    <w:rsid w:val="2B9AA1D6"/>
    <w:rsid w:val="2CEA3CDB"/>
    <w:rsid w:val="2D9A37CF"/>
    <w:rsid w:val="2E3F6D86"/>
    <w:rsid w:val="2E57718B"/>
    <w:rsid w:val="2EAE4A0F"/>
    <w:rsid w:val="2FE86632"/>
    <w:rsid w:val="2FF81BB5"/>
    <w:rsid w:val="314C4900"/>
    <w:rsid w:val="31C4AF3B"/>
    <w:rsid w:val="323F43CC"/>
    <w:rsid w:val="326DA8F2"/>
    <w:rsid w:val="330917E9"/>
    <w:rsid w:val="332AE2AE"/>
    <w:rsid w:val="357891ED"/>
    <w:rsid w:val="3631570E"/>
    <w:rsid w:val="367425F9"/>
    <w:rsid w:val="38B2F637"/>
    <w:rsid w:val="3BDF24DC"/>
    <w:rsid w:val="3C386D3F"/>
    <w:rsid w:val="3C737355"/>
    <w:rsid w:val="3CD5C6A3"/>
    <w:rsid w:val="3D1CC12B"/>
    <w:rsid w:val="3D93CFA0"/>
    <w:rsid w:val="3DD43DA0"/>
    <w:rsid w:val="3E955A79"/>
    <w:rsid w:val="3F747D22"/>
    <w:rsid w:val="3FE754AF"/>
    <w:rsid w:val="40C87072"/>
    <w:rsid w:val="44FA37B3"/>
    <w:rsid w:val="45E2A984"/>
    <w:rsid w:val="468B1101"/>
    <w:rsid w:val="47F6F2E1"/>
    <w:rsid w:val="47F73DA5"/>
    <w:rsid w:val="4831D875"/>
    <w:rsid w:val="49108A44"/>
    <w:rsid w:val="49CDA8D6"/>
    <w:rsid w:val="4A014857"/>
    <w:rsid w:val="4A1170D5"/>
    <w:rsid w:val="4AD59B6F"/>
    <w:rsid w:val="4C524517"/>
    <w:rsid w:val="4E1CA691"/>
    <w:rsid w:val="4E763CEE"/>
    <w:rsid w:val="4F6E3DB9"/>
    <w:rsid w:val="500E4EA9"/>
    <w:rsid w:val="50F2E125"/>
    <w:rsid w:val="5202B9CC"/>
    <w:rsid w:val="52F9ED3A"/>
    <w:rsid w:val="5357FF23"/>
    <w:rsid w:val="5440D4A0"/>
    <w:rsid w:val="54D27D33"/>
    <w:rsid w:val="54F3CF84"/>
    <w:rsid w:val="57DC9335"/>
    <w:rsid w:val="581247E9"/>
    <w:rsid w:val="586BDE46"/>
    <w:rsid w:val="5A000B5F"/>
    <w:rsid w:val="5AB07C30"/>
    <w:rsid w:val="5B0ACC0E"/>
    <w:rsid w:val="5C4F4084"/>
    <w:rsid w:val="5E9B3DAF"/>
    <w:rsid w:val="5EF896CF"/>
    <w:rsid w:val="5F23334F"/>
    <w:rsid w:val="600FB64D"/>
    <w:rsid w:val="63E0D614"/>
    <w:rsid w:val="649B2E57"/>
    <w:rsid w:val="65337CE5"/>
    <w:rsid w:val="65D27E2C"/>
    <w:rsid w:val="65ED8126"/>
    <w:rsid w:val="69901B55"/>
    <w:rsid w:val="6AB7FF07"/>
    <w:rsid w:val="6B0EE0C2"/>
    <w:rsid w:val="6B2AB0B2"/>
    <w:rsid w:val="6B4C0F45"/>
    <w:rsid w:val="6E3C7BBE"/>
    <w:rsid w:val="70A630BF"/>
    <w:rsid w:val="70F14504"/>
    <w:rsid w:val="74A19341"/>
    <w:rsid w:val="74E14CE3"/>
    <w:rsid w:val="75CA7ED8"/>
    <w:rsid w:val="79585509"/>
    <w:rsid w:val="7B15B78F"/>
    <w:rsid w:val="7CF7F509"/>
    <w:rsid w:val="7E35D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7B894"/>
  <w15:chartTrackingRefBased/>
  <w15:docId w15:val="{F15AC4A7-488D-455A-A400-E353A6E37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451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5102"/>
  </w:style>
  <w:style w:type="paragraph" w:styleId="Pieddepage">
    <w:name w:val="footer"/>
    <w:basedOn w:val="Normal"/>
    <w:link w:val="PieddepageCar"/>
    <w:uiPriority w:val="99"/>
    <w:unhideWhenUsed/>
    <w:rsid w:val="00A451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5102"/>
  </w:style>
  <w:style w:type="character" w:styleId="Marquedecommentaire">
    <w:name w:val="annotation reference"/>
    <w:basedOn w:val="Policepardfaut"/>
    <w:uiPriority w:val="99"/>
    <w:semiHidden/>
    <w:unhideWhenUsed/>
    <w:rsid w:val="005348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348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48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48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487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1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1242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6C5653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27779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7779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30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aragraphedeliste">
    <w:name w:val="List Paragraph"/>
    <w:basedOn w:val="Normal"/>
    <w:uiPriority w:val="34"/>
    <w:qFormat/>
    <w:rsid w:val="00894CF5"/>
    <w:pPr>
      <w:ind w:left="720"/>
      <w:contextualSpacing/>
    </w:pPr>
  </w:style>
  <w:style w:type="table" w:styleId="Grilledutableau">
    <w:name w:val="Table Grid"/>
    <w:basedOn w:val="TableauNormal"/>
    <w:uiPriority w:val="39"/>
    <w:rsid w:val="00EF0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Policepardfaut"/>
    <w:rsid w:val="008E0EE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Policepardfaut"/>
    <w:rsid w:val="008E0EE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Policepardfaut"/>
    <w:rsid w:val="008E0EED"/>
    <w:rPr>
      <w:rFonts w:ascii="Segoe UI" w:hAnsi="Segoe UI" w:cs="Segoe UI" w:hint="default"/>
      <w:sz w:val="18"/>
      <w:szCs w:val="18"/>
    </w:rPr>
  </w:style>
  <w:style w:type="paragraph" w:styleId="Corpsdetexte">
    <w:name w:val="Body Text"/>
    <w:basedOn w:val="Normal"/>
    <w:link w:val="CorpsdetexteCar"/>
    <w:uiPriority w:val="1"/>
    <w:qFormat/>
    <w:rsid w:val="008E0EED"/>
    <w:pPr>
      <w:widowControl w:val="0"/>
      <w:autoSpaceDE w:val="0"/>
      <w:autoSpaceDN w:val="0"/>
      <w:spacing w:after="0" w:line="264" w:lineRule="exact"/>
      <w:ind w:left="566" w:hanging="428"/>
      <w:jc w:val="both"/>
    </w:pPr>
    <w:rPr>
      <w:rFonts w:ascii="Times New Roman" w:eastAsia="Times New Roman" w:hAnsi="Times New Roman" w:cs="Times New Roman"/>
      <w:sz w:val="23"/>
      <w:szCs w:val="23"/>
      <w:lang w:eastAsia="fr-CA" w:bidi="fr-CA"/>
    </w:rPr>
  </w:style>
  <w:style w:type="character" w:customStyle="1" w:styleId="CorpsdetexteCar">
    <w:name w:val="Corps de texte Car"/>
    <w:basedOn w:val="Policepardfaut"/>
    <w:link w:val="Corpsdetexte"/>
    <w:uiPriority w:val="1"/>
    <w:rsid w:val="008E0EED"/>
    <w:rPr>
      <w:rFonts w:ascii="Times New Roman" w:eastAsia="Times New Roman" w:hAnsi="Times New Roman" w:cs="Times New Roman"/>
      <w:sz w:val="23"/>
      <w:szCs w:val="23"/>
      <w:lang w:eastAsia="fr-CA" w:bidi="fr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A5491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A5491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AA5491"/>
    <w:rPr>
      <w:vertAlign w:val="superscript"/>
    </w:rPr>
  </w:style>
  <w:style w:type="paragraph" w:customStyle="1" w:styleId="EndNoteBibliography">
    <w:name w:val="EndNote Bibliography"/>
    <w:basedOn w:val="Normal"/>
    <w:link w:val="EndNoteBibliographyCar"/>
    <w:rsid w:val="00DB18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EndNoteBibliographyCar">
    <w:name w:val="EndNote Bibliography Car"/>
    <w:basedOn w:val="Policepardfaut"/>
    <w:link w:val="EndNoteBibliography"/>
    <w:rsid w:val="00DB18C3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pf0">
    <w:name w:val="pf0"/>
    <w:basedOn w:val="Normal"/>
    <w:rsid w:val="00B57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pf1">
    <w:name w:val="pf1"/>
    <w:basedOn w:val="Normal"/>
    <w:rsid w:val="00B579BC"/>
    <w:pPr>
      <w:spacing w:before="100" w:beforeAutospacing="1" w:after="100" w:afterAutospacing="1" w:line="240" w:lineRule="auto"/>
      <w:ind w:left="560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cf31">
    <w:name w:val="cf31"/>
    <w:basedOn w:val="Policepardfaut"/>
    <w:rsid w:val="00B579BC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41">
    <w:name w:val="cf41"/>
    <w:basedOn w:val="Policepardfaut"/>
    <w:rsid w:val="00B579BC"/>
    <w:rPr>
      <w:rFonts w:ascii="Segoe UI" w:hAnsi="Segoe UI" w:cs="Segoe UI" w:hint="default"/>
      <w:i/>
      <w:iCs/>
      <w:sz w:val="18"/>
      <w:szCs w:val="18"/>
      <w:shd w:val="clear" w:color="auto" w:fill="FFFFFF"/>
    </w:rPr>
  </w:style>
  <w:style w:type="character" w:styleId="Accentuation">
    <w:name w:val="Emphasis"/>
    <w:basedOn w:val="Policepardfaut"/>
    <w:uiPriority w:val="20"/>
    <w:qFormat/>
    <w:rsid w:val="00E31A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65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2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1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4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41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12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1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9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7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0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9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4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1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8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2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4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2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4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3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0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9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4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3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85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5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5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3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5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1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2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2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2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7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9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9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9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54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7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4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97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3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6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7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5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1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8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4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2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9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1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0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8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2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32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0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1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2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7251DC1DCBD4F933C29E21CA2C206" ma:contentTypeVersion="10" ma:contentTypeDescription="Crée un document." ma:contentTypeScope="" ma:versionID="c211baf196d6ca09a07d852c9d84d782">
  <xsd:schema xmlns:xsd="http://www.w3.org/2001/XMLSchema" xmlns:xs="http://www.w3.org/2001/XMLSchema" xmlns:p="http://schemas.microsoft.com/office/2006/metadata/properties" xmlns:ns2="d9f83d08-e45b-477e-98e6-7fc1b6833849" xmlns:ns3="f2514c87-a92d-4bc5-a351-75c2f9adee2c" targetNamespace="http://schemas.microsoft.com/office/2006/metadata/properties" ma:root="true" ma:fieldsID="364772ac50a5297387a2f7d0fbdfc2da" ns2:_="" ns3:_="">
    <xsd:import namespace="d9f83d08-e45b-477e-98e6-7fc1b6833849"/>
    <xsd:import namespace="f2514c87-a92d-4bc5-a351-75c2f9adee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83d08-e45b-477e-98e6-7fc1b6833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514c87-a92d-4bc5-a351-75c2f9adee2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82B21-1660-4F1F-8457-77649C280F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254701-AB21-44B8-B59D-BDCB7CD249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83d08-e45b-477e-98e6-7fc1b6833849"/>
    <ds:schemaRef ds:uri="f2514c87-a92d-4bc5-a351-75c2f9adee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D7611B-DBD7-4BE9-AAF3-7D37A3B7AB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05A28C1-3155-4FDE-8322-69FA1A275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1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vard</dc:creator>
  <cp:keywords/>
  <dc:description/>
  <cp:lastModifiedBy>Claudia Savard</cp:lastModifiedBy>
  <cp:revision>2</cp:revision>
  <cp:lastPrinted>2023-12-09T13:30:00Z</cp:lastPrinted>
  <dcterms:created xsi:type="dcterms:W3CDTF">2024-01-04T17:46:00Z</dcterms:created>
  <dcterms:modified xsi:type="dcterms:W3CDTF">2024-01-04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7251DC1DCBD4F933C29E21CA2C206</vt:lpwstr>
  </property>
</Properties>
</file>